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5CC049" w14:textId="270563CE" w:rsidR="00677726" w:rsidRPr="00F32FC5" w:rsidRDefault="00A93E09" w:rsidP="00677726">
      <w:pPr>
        <w:rPr>
          <w:b/>
          <w:sz w:val="24"/>
          <w:szCs w:val="24"/>
        </w:rPr>
      </w:pPr>
      <w:r w:rsidRPr="00F32FC5">
        <w:rPr>
          <w:b/>
          <w:sz w:val="24"/>
          <w:szCs w:val="24"/>
        </w:rPr>
        <w:t>Supplementary Tables</w:t>
      </w:r>
      <w:bookmarkStart w:id="0" w:name="_GoBack"/>
      <w:bookmarkEnd w:id="0"/>
    </w:p>
    <w:tbl>
      <w:tblPr>
        <w:tblStyle w:val="TableGrid"/>
        <w:tblW w:w="10186" w:type="dxa"/>
        <w:tblLook w:val="04A0" w:firstRow="1" w:lastRow="0" w:firstColumn="1" w:lastColumn="0" w:noHBand="0" w:noVBand="1"/>
      </w:tblPr>
      <w:tblGrid>
        <w:gridCol w:w="3761"/>
        <w:gridCol w:w="3008"/>
        <w:gridCol w:w="1756"/>
        <w:gridCol w:w="1661"/>
      </w:tblGrid>
      <w:tr w:rsidR="00A93E09" w:rsidRPr="00CB1348" w14:paraId="2B0FD22B" w14:textId="77777777" w:rsidTr="00CB1348">
        <w:tc>
          <w:tcPr>
            <w:tcW w:w="101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3BBD3" w14:textId="2619022F" w:rsidR="00A93E09" w:rsidRPr="00CB1348" w:rsidRDefault="00A93E09" w:rsidP="0081203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1348">
              <w:rPr>
                <w:rFonts w:ascii="Arial" w:hAnsi="Arial" w:cs="Arial"/>
                <w:b/>
                <w:sz w:val="24"/>
                <w:szCs w:val="24"/>
              </w:rPr>
              <w:t>Table S1: Mixed effects model showing BPD growth trajectories associated with covariates and with a three way interaction between smoking, gestational age terms and particulates less than 2.5 microns. Pollution coefficients are scaled in units of 5 µg/m</w:t>
            </w:r>
            <w:r w:rsidRPr="00CB134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  <w:r w:rsidRPr="00CB1348">
              <w:rPr>
                <w:rFonts w:ascii="Arial" w:hAnsi="Arial" w:cs="Arial"/>
                <w:b/>
                <w:sz w:val="24"/>
                <w:szCs w:val="24"/>
              </w:rPr>
              <w:t xml:space="preserve"> and gestational age in weeks.  </w:t>
            </w:r>
          </w:p>
          <w:p w14:paraId="25D6588D" w14:textId="553554D1" w:rsidR="00A93E09" w:rsidRPr="00CB1348" w:rsidRDefault="00A93E09" w:rsidP="008120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3E09" w:rsidRPr="00CB1348" w14:paraId="0CA2DF86" w14:textId="77777777" w:rsidTr="00CB1348">
        <w:tc>
          <w:tcPr>
            <w:tcW w:w="3761" w:type="dxa"/>
            <w:tcBorders>
              <w:top w:val="single" w:sz="4" w:space="0" w:color="auto"/>
            </w:tcBorders>
          </w:tcPr>
          <w:p w14:paraId="4D20AB46" w14:textId="31ABD4AE" w:rsidR="00A93E09" w:rsidRPr="00CB1348" w:rsidRDefault="00A93E09" w:rsidP="00A93E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3008" w:type="dxa"/>
            <w:tcBorders>
              <w:top w:val="single" w:sz="4" w:space="0" w:color="auto"/>
            </w:tcBorders>
          </w:tcPr>
          <w:p w14:paraId="79577AE9" w14:textId="77777777" w:rsidR="00A93E09" w:rsidRPr="00CB1348" w:rsidRDefault="00A93E09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3417" w:type="dxa"/>
            <w:gridSpan w:val="2"/>
            <w:tcBorders>
              <w:top w:val="single" w:sz="4" w:space="0" w:color="auto"/>
            </w:tcBorders>
          </w:tcPr>
          <w:p w14:paraId="7959FF44" w14:textId="388D27FF" w:rsidR="00A93E09" w:rsidRPr="00CB1348" w:rsidRDefault="00A93E09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A711BD" w:rsidRPr="00CB1348" w14:paraId="7694B405" w14:textId="77777777" w:rsidTr="00CB1348">
        <w:tc>
          <w:tcPr>
            <w:tcW w:w="3761" w:type="dxa"/>
          </w:tcPr>
          <w:p w14:paraId="5F65C90E" w14:textId="39C13281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Smoker*PM</w:t>
            </w:r>
            <w:r w:rsidR="00CB43F2" w:rsidRPr="00CB134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5</w:t>
            </w:r>
            <w:r w:rsidRPr="00CB1348">
              <w:rPr>
                <w:rFonts w:ascii="Arial" w:hAnsi="Arial" w:cs="Arial"/>
                <w:b/>
                <w:sz w:val="20"/>
                <w:szCs w:val="20"/>
              </w:rPr>
              <w:t>*Gestational age 1</w:t>
            </w:r>
          </w:p>
        </w:tc>
        <w:tc>
          <w:tcPr>
            <w:tcW w:w="3008" w:type="dxa"/>
          </w:tcPr>
          <w:p w14:paraId="5EDF12D3" w14:textId="5720879D" w:rsidR="00A711BD" w:rsidRPr="00CB1348" w:rsidRDefault="006D4F29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135548</w:t>
            </w:r>
            <w:r w:rsidR="00010D86" w:rsidRPr="00CB1348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56" w:type="dxa"/>
          </w:tcPr>
          <w:p w14:paraId="2EE20258" w14:textId="1637F12C" w:rsidR="00A711BD" w:rsidRPr="00CB1348" w:rsidRDefault="006D4F29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034844</w:t>
            </w:r>
          </w:p>
        </w:tc>
        <w:tc>
          <w:tcPr>
            <w:tcW w:w="1661" w:type="dxa"/>
          </w:tcPr>
          <w:p w14:paraId="2F80ADB5" w14:textId="7A71B4D4" w:rsidR="00A711BD" w:rsidRPr="00CB1348" w:rsidRDefault="00CB43F2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236252</w:t>
            </w:r>
          </w:p>
        </w:tc>
      </w:tr>
      <w:tr w:rsidR="00A711BD" w:rsidRPr="00CB1348" w14:paraId="04766A3B" w14:textId="77777777" w:rsidTr="00CB1348">
        <w:tc>
          <w:tcPr>
            <w:tcW w:w="3761" w:type="dxa"/>
          </w:tcPr>
          <w:p w14:paraId="4484200A" w14:textId="48868962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Smoker*PM</w:t>
            </w:r>
            <w:r w:rsidR="00CB43F2" w:rsidRPr="00CB134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5</w:t>
            </w:r>
            <w:r w:rsidRPr="00CB1348">
              <w:rPr>
                <w:rFonts w:ascii="Arial" w:hAnsi="Arial" w:cs="Arial"/>
                <w:b/>
                <w:sz w:val="20"/>
                <w:szCs w:val="20"/>
              </w:rPr>
              <w:t>*Gestational age 2</w:t>
            </w:r>
          </w:p>
        </w:tc>
        <w:tc>
          <w:tcPr>
            <w:tcW w:w="3008" w:type="dxa"/>
          </w:tcPr>
          <w:p w14:paraId="1BCDF055" w14:textId="08F28F98" w:rsidR="00A711BD" w:rsidRPr="00CB1348" w:rsidRDefault="006D4F29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40257</w:t>
            </w:r>
            <w:r w:rsidR="00010D86" w:rsidRPr="00CB1348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56" w:type="dxa"/>
          </w:tcPr>
          <w:p w14:paraId="4689B868" w14:textId="499020BD" w:rsidR="00A711BD" w:rsidRPr="00CB1348" w:rsidRDefault="006D4F29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67244</w:t>
            </w:r>
          </w:p>
        </w:tc>
        <w:tc>
          <w:tcPr>
            <w:tcW w:w="1661" w:type="dxa"/>
          </w:tcPr>
          <w:p w14:paraId="2C744B38" w14:textId="2FE81306" w:rsidR="00A711BD" w:rsidRPr="00CB1348" w:rsidRDefault="006D4F29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1327</w:t>
            </w:r>
          </w:p>
        </w:tc>
      </w:tr>
      <w:tr w:rsidR="00A711BD" w:rsidRPr="00CB1348" w14:paraId="4EB88A4D" w14:textId="77777777" w:rsidTr="00CB1348">
        <w:tc>
          <w:tcPr>
            <w:tcW w:w="3761" w:type="dxa"/>
          </w:tcPr>
          <w:p w14:paraId="41CB17A8" w14:textId="5F9EA224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Non-smoker*PM</w:t>
            </w:r>
            <w:r w:rsidR="00CB43F2" w:rsidRPr="00CB134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5</w:t>
            </w:r>
            <w:r w:rsidRPr="00CB1348">
              <w:rPr>
                <w:rFonts w:ascii="Arial" w:hAnsi="Arial" w:cs="Arial"/>
                <w:b/>
                <w:sz w:val="20"/>
                <w:szCs w:val="20"/>
              </w:rPr>
              <w:t>*Gestational age 1</w:t>
            </w:r>
          </w:p>
        </w:tc>
        <w:tc>
          <w:tcPr>
            <w:tcW w:w="3008" w:type="dxa"/>
          </w:tcPr>
          <w:p w14:paraId="27575AFB" w14:textId="7D41C3F8" w:rsidR="00A711BD" w:rsidRPr="00CB1348" w:rsidRDefault="006D4F29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092019</w:t>
            </w:r>
            <w:r w:rsidR="00010D86" w:rsidRPr="00CB134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56" w:type="dxa"/>
          </w:tcPr>
          <w:p w14:paraId="5D4A0594" w14:textId="463FEC04" w:rsidR="00A711BD" w:rsidRPr="00CB1348" w:rsidRDefault="006D4F29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0.0007544</w:t>
            </w:r>
          </w:p>
        </w:tc>
        <w:tc>
          <w:tcPr>
            <w:tcW w:w="1661" w:type="dxa"/>
          </w:tcPr>
          <w:p w14:paraId="7BC4FA05" w14:textId="1F69C052" w:rsidR="00A711BD" w:rsidRPr="00CB1348" w:rsidRDefault="006D4F29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191593</w:t>
            </w:r>
          </w:p>
        </w:tc>
      </w:tr>
      <w:tr w:rsidR="00A711BD" w:rsidRPr="00CB1348" w14:paraId="0159485A" w14:textId="77777777" w:rsidTr="00CB1348">
        <w:tc>
          <w:tcPr>
            <w:tcW w:w="3761" w:type="dxa"/>
          </w:tcPr>
          <w:p w14:paraId="7ADE3E2F" w14:textId="7ADABC59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Non-smoker*PM</w:t>
            </w:r>
            <w:r w:rsidR="00CB43F2" w:rsidRPr="00CB134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5</w:t>
            </w:r>
            <w:r w:rsidRPr="00CB1348">
              <w:rPr>
                <w:rFonts w:ascii="Arial" w:hAnsi="Arial" w:cs="Arial"/>
                <w:b/>
                <w:sz w:val="20"/>
                <w:szCs w:val="20"/>
              </w:rPr>
              <w:t>*Gestational age 2</w:t>
            </w:r>
          </w:p>
        </w:tc>
        <w:tc>
          <w:tcPr>
            <w:tcW w:w="3008" w:type="dxa"/>
          </w:tcPr>
          <w:p w14:paraId="3B048AC2" w14:textId="0EDAD304" w:rsidR="00A711BD" w:rsidRPr="00CB1348" w:rsidRDefault="006D4F29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26966</w:t>
            </w:r>
            <w:r w:rsidR="00010D86" w:rsidRPr="00CB1348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56" w:type="dxa"/>
          </w:tcPr>
          <w:p w14:paraId="384C0DB8" w14:textId="08647D4D" w:rsidR="00A711BD" w:rsidRPr="00CB1348" w:rsidRDefault="006D4F29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53637</w:t>
            </w:r>
          </w:p>
        </w:tc>
        <w:tc>
          <w:tcPr>
            <w:tcW w:w="1661" w:type="dxa"/>
          </w:tcPr>
          <w:p w14:paraId="58B70C22" w14:textId="3C9E62B6" w:rsidR="00A711BD" w:rsidRPr="00CB1348" w:rsidRDefault="006D4F29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00294</w:t>
            </w:r>
          </w:p>
        </w:tc>
      </w:tr>
      <w:tr w:rsidR="00A711BD" w:rsidRPr="00CB1348" w14:paraId="2CB7E446" w14:textId="77777777" w:rsidTr="00CB1348">
        <w:tc>
          <w:tcPr>
            <w:tcW w:w="3761" w:type="dxa"/>
          </w:tcPr>
          <w:p w14:paraId="189E88D0" w14:textId="77777777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Fetal sex*Gestational age 1</w:t>
            </w:r>
          </w:p>
        </w:tc>
        <w:tc>
          <w:tcPr>
            <w:tcW w:w="3008" w:type="dxa"/>
          </w:tcPr>
          <w:p w14:paraId="14F34910" w14:textId="2C00AD9F" w:rsidR="00A711BD" w:rsidRPr="00CB1348" w:rsidRDefault="000311B8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24775***</w:t>
            </w:r>
          </w:p>
        </w:tc>
        <w:tc>
          <w:tcPr>
            <w:tcW w:w="1756" w:type="dxa"/>
          </w:tcPr>
          <w:p w14:paraId="5446B8D0" w14:textId="04A8BF86" w:rsidR="00A711BD" w:rsidRPr="00CB1348" w:rsidRDefault="00CB43F2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181575    </w:t>
            </w:r>
          </w:p>
        </w:tc>
        <w:tc>
          <w:tcPr>
            <w:tcW w:w="1661" w:type="dxa"/>
          </w:tcPr>
          <w:p w14:paraId="382CE0C6" w14:textId="51FD33D6" w:rsidR="00A711BD" w:rsidRPr="00CB1348" w:rsidRDefault="00CB43F2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313924</w:t>
            </w:r>
          </w:p>
        </w:tc>
      </w:tr>
      <w:tr w:rsidR="00A711BD" w:rsidRPr="00CB1348" w14:paraId="59411E41" w14:textId="77777777" w:rsidTr="00CB1348">
        <w:tc>
          <w:tcPr>
            <w:tcW w:w="3761" w:type="dxa"/>
          </w:tcPr>
          <w:p w14:paraId="25BD0AD4" w14:textId="77777777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Fetal sex*Gestational age 2</w:t>
            </w:r>
          </w:p>
        </w:tc>
        <w:tc>
          <w:tcPr>
            <w:tcW w:w="3008" w:type="dxa"/>
          </w:tcPr>
          <w:p w14:paraId="60551FBC" w14:textId="31118447" w:rsidR="00A711BD" w:rsidRPr="00CB1348" w:rsidRDefault="00CB43F2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64631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56" w:type="dxa"/>
          </w:tcPr>
          <w:p w14:paraId="3CAF5C65" w14:textId="72886957" w:rsidR="00A711BD" w:rsidRPr="00CB1348" w:rsidRDefault="00CB43F2" w:rsidP="00CB43F2">
            <w:pPr>
              <w:tabs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082363   </w:t>
            </w:r>
          </w:p>
        </w:tc>
        <w:tc>
          <w:tcPr>
            <w:tcW w:w="1661" w:type="dxa"/>
          </w:tcPr>
          <w:p w14:paraId="2E785427" w14:textId="72DA9EA6" w:rsidR="00A711BD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46899</w:t>
            </w:r>
          </w:p>
        </w:tc>
      </w:tr>
      <w:tr w:rsidR="00A711BD" w:rsidRPr="00CB1348" w14:paraId="731F9383" w14:textId="77777777" w:rsidTr="00CB1348">
        <w:tc>
          <w:tcPr>
            <w:tcW w:w="3761" w:type="dxa"/>
          </w:tcPr>
          <w:p w14:paraId="32328565" w14:textId="77777777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weight*Gestational age 1</w:t>
            </w:r>
          </w:p>
        </w:tc>
        <w:tc>
          <w:tcPr>
            <w:tcW w:w="3008" w:type="dxa"/>
          </w:tcPr>
          <w:p w14:paraId="57344F1A" w14:textId="3F5D7653" w:rsidR="00A711BD" w:rsidRPr="00CB1348" w:rsidRDefault="00CB43F2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03028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56" w:type="dxa"/>
          </w:tcPr>
          <w:p w14:paraId="0CCB895E" w14:textId="6A99FB3D" w:rsidR="00A711BD" w:rsidRPr="00CB1348" w:rsidRDefault="00CB43F2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005208   </w:t>
            </w:r>
          </w:p>
        </w:tc>
        <w:tc>
          <w:tcPr>
            <w:tcW w:w="1661" w:type="dxa"/>
          </w:tcPr>
          <w:p w14:paraId="7761845B" w14:textId="518E4E0D" w:rsidR="00A711BD" w:rsidRPr="00CB1348" w:rsidRDefault="00CB43F2" w:rsidP="00812033">
            <w:pPr>
              <w:tabs>
                <w:tab w:val="left" w:pos="438"/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00848</w:t>
            </w:r>
          </w:p>
        </w:tc>
      </w:tr>
      <w:tr w:rsidR="00A711BD" w:rsidRPr="00CB1348" w14:paraId="5D2E4848" w14:textId="77777777" w:rsidTr="00CB1348">
        <w:tc>
          <w:tcPr>
            <w:tcW w:w="3761" w:type="dxa"/>
          </w:tcPr>
          <w:p w14:paraId="1D6AFD8E" w14:textId="77777777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weight*Gestational age 2</w:t>
            </w:r>
          </w:p>
        </w:tc>
        <w:tc>
          <w:tcPr>
            <w:tcW w:w="3008" w:type="dxa"/>
          </w:tcPr>
          <w:p w14:paraId="2C8DF8E5" w14:textId="72650892" w:rsidR="00A711BD" w:rsidRPr="00CB1348" w:rsidRDefault="00CB43F2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000952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56" w:type="dxa"/>
          </w:tcPr>
          <w:p w14:paraId="5D922788" w14:textId="763E304E" w:rsidR="00A711BD" w:rsidRPr="00CB1348" w:rsidRDefault="00CB43F2" w:rsidP="00CB43F2">
            <w:pPr>
              <w:tabs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000369    </w:t>
            </w:r>
          </w:p>
        </w:tc>
        <w:tc>
          <w:tcPr>
            <w:tcW w:w="1661" w:type="dxa"/>
          </w:tcPr>
          <w:p w14:paraId="4B036B0A" w14:textId="65BBDB58" w:rsidR="00A711BD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001535</w:t>
            </w:r>
          </w:p>
        </w:tc>
      </w:tr>
      <w:tr w:rsidR="00A711BD" w:rsidRPr="00CB1348" w14:paraId="5A265549" w14:textId="77777777" w:rsidTr="00CB1348">
        <w:tc>
          <w:tcPr>
            <w:tcW w:w="3761" w:type="dxa"/>
          </w:tcPr>
          <w:p w14:paraId="5397D057" w14:textId="77777777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Gestational age 1</w:t>
            </w:r>
          </w:p>
        </w:tc>
        <w:tc>
          <w:tcPr>
            <w:tcW w:w="3008" w:type="dxa"/>
          </w:tcPr>
          <w:p w14:paraId="02207FD0" w14:textId="2BAE5519" w:rsidR="00A711BD" w:rsidRPr="00CB1348" w:rsidRDefault="00CB43F2" w:rsidP="00CB43F2">
            <w:pPr>
              <w:tabs>
                <w:tab w:val="left" w:pos="714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4468244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56" w:type="dxa"/>
          </w:tcPr>
          <w:p w14:paraId="33D3F8C0" w14:textId="2AA6E5DF" w:rsidR="00A711BD" w:rsidRPr="00CB1348" w:rsidRDefault="00CB43F2" w:rsidP="00812033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4247647     </w:t>
            </w:r>
          </w:p>
        </w:tc>
        <w:tc>
          <w:tcPr>
            <w:tcW w:w="1661" w:type="dxa"/>
          </w:tcPr>
          <w:p w14:paraId="65FA9B57" w14:textId="33AB8B12" w:rsidR="00A711BD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468884</w:t>
            </w:r>
            <w:r w:rsidRPr="00CB1348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A711BD" w:rsidRPr="00CB1348" w14:paraId="1D02C7E9" w14:textId="77777777" w:rsidTr="00CB1348">
        <w:tc>
          <w:tcPr>
            <w:tcW w:w="3761" w:type="dxa"/>
          </w:tcPr>
          <w:p w14:paraId="0BA2B4F4" w14:textId="77777777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Gestational age 2</w:t>
            </w:r>
          </w:p>
        </w:tc>
        <w:tc>
          <w:tcPr>
            <w:tcW w:w="3008" w:type="dxa"/>
          </w:tcPr>
          <w:p w14:paraId="7C04A989" w14:textId="2EC150BF" w:rsidR="00A711BD" w:rsidRPr="00CB1348" w:rsidRDefault="00CB43F2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1050098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56" w:type="dxa"/>
          </w:tcPr>
          <w:p w14:paraId="59E8F61D" w14:textId="4AD00A5C" w:rsidR="00A711BD" w:rsidRPr="00CB1348" w:rsidRDefault="00CB43F2" w:rsidP="00CB43F2">
            <w:pPr>
              <w:tabs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109111   </w:t>
            </w:r>
          </w:p>
        </w:tc>
        <w:tc>
          <w:tcPr>
            <w:tcW w:w="1661" w:type="dxa"/>
          </w:tcPr>
          <w:p w14:paraId="59368E6D" w14:textId="62CCCC06" w:rsidR="00A711BD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991084</w:t>
            </w:r>
          </w:p>
        </w:tc>
      </w:tr>
      <w:tr w:rsidR="00A711BD" w:rsidRPr="00CB1348" w14:paraId="39399D9B" w14:textId="77777777" w:rsidTr="00CB1348">
        <w:tc>
          <w:tcPr>
            <w:tcW w:w="3761" w:type="dxa"/>
          </w:tcPr>
          <w:p w14:paraId="0EBC0718" w14:textId="1C55309E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PM</w:t>
            </w:r>
            <w:r w:rsidR="00CB43F2" w:rsidRPr="00CB134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3008" w:type="dxa"/>
          </w:tcPr>
          <w:p w14:paraId="5E68E834" w14:textId="0B88A440" w:rsidR="00A711BD" w:rsidRPr="00CB1348" w:rsidRDefault="00CB43F2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6461571</w:t>
            </w:r>
          </w:p>
        </w:tc>
        <w:tc>
          <w:tcPr>
            <w:tcW w:w="1756" w:type="dxa"/>
          </w:tcPr>
          <w:p w14:paraId="79A0ED7A" w14:textId="1411E6BF" w:rsidR="00A711BD" w:rsidRPr="00CB1348" w:rsidRDefault="00CB43F2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.429524</w:t>
            </w:r>
          </w:p>
        </w:tc>
        <w:tc>
          <w:tcPr>
            <w:tcW w:w="1661" w:type="dxa"/>
          </w:tcPr>
          <w:p w14:paraId="2DC35250" w14:textId="0DCDE968" w:rsidR="00A711BD" w:rsidRPr="00CB1348" w:rsidRDefault="00CB43F2" w:rsidP="00812033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1372098</w:t>
            </w:r>
          </w:p>
        </w:tc>
      </w:tr>
      <w:tr w:rsidR="00A711BD" w:rsidRPr="00CB1348" w14:paraId="0B34221B" w14:textId="77777777" w:rsidTr="00CB1348">
        <w:tc>
          <w:tcPr>
            <w:tcW w:w="3761" w:type="dxa"/>
          </w:tcPr>
          <w:p w14:paraId="72601547" w14:textId="77777777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Parity</w:t>
            </w:r>
          </w:p>
          <w:p w14:paraId="6B1D3A0E" w14:textId="77777777" w:rsidR="00A711BD" w:rsidRPr="00CB1348" w:rsidRDefault="00A711BD" w:rsidP="008120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(ref: One previous pregnancy)</w:t>
            </w:r>
          </w:p>
        </w:tc>
        <w:tc>
          <w:tcPr>
            <w:tcW w:w="3008" w:type="dxa"/>
          </w:tcPr>
          <w:p w14:paraId="5B490F44" w14:textId="6057FEBE" w:rsidR="00A711BD" w:rsidRPr="00CB1348" w:rsidRDefault="00A711BD" w:rsidP="008120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14:paraId="1CDB7800" w14:textId="76939583" w:rsidR="00A711BD" w:rsidRPr="00CB1348" w:rsidRDefault="00A711BD" w:rsidP="008120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2A9758BD" w14:textId="22764DA6" w:rsidR="00A711BD" w:rsidRPr="00CB1348" w:rsidRDefault="00A711BD" w:rsidP="008120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3F2" w:rsidRPr="00CB1348" w14:paraId="49A76293" w14:textId="77777777" w:rsidTr="00CB1348">
        <w:tc>
          <w:tcPr>
            <w:tcW w:w="3761" w:type="dxa"/>
          </w:tcPr>
          <w:p w14:paraId="6A0D184F" w14:textId="77777777" w:rsidR="00CB43F2" w:rsidRPr="00CB1348" w:rsidRDefault="00CB43F2" w:rsidP="00CB43F2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Nulliparous</w:t>
            </w:r>
          </w:p>
        </w:tc>
        <w:tc>
          <w:tcPr>
            <w:tcW w:w="3008" w:type="dxa"/>
          </w:tcPr>
          <w:p w14:paraId="136A78E0" w14:textId="4A5CEB65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2603916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1756" w:type="dxa"/>
          </w:tcPr>
          <w:p w14:paraId="76ABEB9C" w14:textId="66BCC172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1513    </w:t>
            </w:r>
          </w:p>
        </w:tc>
        <w:tc>
          <w:tcPr>
            <w:tcW w:w="1661" w:type="dxa"/>
          </w:tcPr>
          <w:p w14:paraId="3C7AAF64" w14:textId="6CBBCD47" w:rsidR="00CB43F2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3694832</w:t>
            </w:r>
          </w:p>
        </w:tc>
      </w:tr>
      <w:tr w:rsidR="00CB43F2" w:rsidRPr="00CB1348" w14:paraId="01A6E60D" w14:textId="77777777" w:rsidTr="00CB1348">
        <w:tc>
          <w:tcPr>
            <w:tcW w:w="3761" w:type="dxa"/>
          </w:tcPr>
          <w:p w14:paraId="357D73AD" w14:textId="77777777" w:rsidR="00CB43F2" w:rsidRPr="00CB1348" w:rsidRDefault="00CB43F2" w:rsidP="00CB43F2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Two previous pregnancies</w:t>
            </w:r>
          </w:p>
        </w:tc>
        <w:tc>
          <w:tcPr>
            <w:tcW w:w="3008" w:type="dxa"/>
          </w:tcPr>
          <w:p w14:paraId="28CB7842" w14:textId="73DDBCD5" w:rsidR="00CB43F2" w:rsidRPr="00CB1348" w:rsidRDefault="00CB43F2" w:rsidP="00CB43F2">
            <w:pPr>
              <w:tabs>
                <w:tab w:val="left" w:pos="701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401439   </w:t>
            </w:r>
          </w:p>
        </w:tc>
        <w:tc>
          <w:tcPr>
            <w:tcW w:w="1756" w:type="dxa"/>
          </w:tcPr>
          <w:p w14:paraId="20D14F99" w14:textId="679C60DB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2059178    </w:t>
            </w:r>
          </w:p>
        </w:tc>
        <w:tc>
          <w:tcPr>
            <w:tcW w:w="1661" w:type="dxa"/>
          </w:tcPr>
          <w:p w14:paraId="18E76F56" w14:textId="6673C491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1256301</w:t>
            </w:r>
          </w:p>
        </w:tc>
      </w:tr>
      <w:tr w:rsidR="00CB43F2" w:rsidRPr="00CB1348" w14:paraId="065E5919" w14:textId="77777777" w:rsidTr="00CB1348">
        <w:tc>
          <w:tcPr>
            <w:tcW w:w="3761" w:type="dxa"/>
          </w:tcPr>
          <w:p w14:paraId="7AD42FD9" w14:textId="77777777" w:rsidR="00CB43F2" w:rsidRPr="00CB1348" w:rsidRDefault="00CB43F2" w:rsidP="00CB43F2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Three or more pregnancies</w:t>
            </w:r>
          </w:p>
        </w:tc>
        <w:tc>
          <w:tcPr>
            <w:tcW w:w="3008" w:type="dxa"/>
          </w:tcPr>
          <w:p w14:paraId="393CA1B4" w14:textId="122FC77F" w:rsidR="00CB43F2" w:rsidRPr="00CB1348" w:rsidRDefault="00CB43F2" w:rsidP="00CB43F2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2504849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56" w:type="dxa"/>
          </w:tcPr>
          <w:p w14:paraId="66143DCC" w14:textId="59BE7AF0" w:rsidR="00CB43F2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4827086   </w:t>
            </w:r>
          </w:p>
        </w:tc>
        <w:tc>
          <w:tcPr>
            <w:tcW w:w="1661" w:type="dxa"/>
          </w:tcPr>
          <w:p w14:paraId="319398EC" w14:textId="0BFE43F9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182612</w:t>
            </w:r>
          </w:p>
        </w:tc>
      </w:tr>
      <w:tr w:rsidR="00CB43F2" w:rsidRPr="00CB1348" w14:paraId="5653E95B" w14:textId="77777777" w:rsidTr="00CB1348">
        <w:tc>
          <w:tcPr>
            <w:tcW w:w="3761" w:type="dxa"/>
          </w:tcPr>
          <w:p w14:paraId="6C8CD2DF" w14:textId="77777777" w:rsidR="00CB43F2" w:rsidRPr="00CB1348" w:rsidRDefault="00CB43F2" w:rsidP="00CB43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age</w:t>
            </w:r>
          </w:p>
          <w:p w14:paraId="71829717" w14:textId="77777777" w:rsidR="00CB43F2" w:rsidRPr="00CB1348" w:rsidRDefault="00CB43F2" w:rsidP="00CB43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(ref: 20-40)</w:t>
            </w:r>
          </w:p>
        </w:tc>
        <w:tc>
          <w:tcPr>
            <w:tcW w:w="3008" w:type="dxa"/>
          </w:tcPr>
          <w:p w14:paraId="39EB44B8" w14:textId="77777777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14:paraId="11B807F6" w14:textId="77777777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5C1615EC" w14:textId="77777777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3F2" w:rsidRPr="00CB1348" w14:paraId="2AB53DE6" w14:textId="77777777" w:rsidTr="00CB1348">
        <w:tc>
          <w:tcPr>
            <w:tcW w:w="3761" w:type="dxa"/>
          </w:tcPr>
          <w:p w14:paraId="6C2C341A" w14:textId="77777777" w:rsidR="00CB43F2" w:rsidRPr="00CB1348" w:rsidRDefault="00CB43F2" w:rsidP="00CB43F2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19 and under</w:t>
            </w:r>
          </w:p>
        </w:tc>
        <w:tc>
          <w:tcPr>
            <w:tcW w:w="3008" w:type="dxa"/>
          </w:tcPr>
          <w:p w14:paraId="76D7C6CC" w14:textId="0C360145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2040478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56" w:type="dxa"/>
          </w:tcPr>
          <w:p w14:paraId="4EF27BF7" w14:textId="2B6B59A7" w:rsidR="00CB43F2" w:rsidRPr="00CB1348" w:rsidRDefault="00CB43F2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4328632    </w:t>
            </w:r>
          </w:p>
        </w:tc>
        <w:tc>
          <w:tcPr>
            <w:tcW w:w="1661" w:type="dxa"/>
          </w:tcPr>
          <w:p w14:paraId="478A964F" w14:textId="6B8DBE5B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247675</w:t>
            </w:r>
          </w:p>
        </w:tc>
      </w:tr>
      <w:tr w:rsidR="00CB43F2" w:rsidRPr="00CB1348" w14:paraId="1AF4F696" w14:textId="77777777" w:rsidTr="00CB1348">
        <w:tc>
          <w:tcPr>
            <w:tcW w:w="3761" w:type="dxa"/>
          </w:tcPr>
          <w:p w14:paraId="06147B4C" w14:textId="77777777" w:rsidR="00CB43F2" w:rsidRPr="00CB1348" w:rsidRDefault="00CB43F2" w:rsidP="00CB43F2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Over 40</w:t>
            </w:r>
          </w:p>
        </w:tc>
        <w:tc>
          <w:tcPr>
            <w:tcW w:w="3008" w:type="dxa"/>
          </w:tcPr>
          <w:p w14:paraId="5ACAC4CF" w14:textId="0EDB7137" w:rsidR="00CB43F2" w:rsidRPr="00CB1348" w:rsidRDefault="00CB43F2" w:rsidP="005E0CE5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508607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56" w:type="dxa"/>
          </w:tcPr>
          <w:p w14:paraId="2FED2DDD" w14:textId="48FBEDFF" w:rsidR="00CB43F2" w:rsidRPr="00CB1348" w:rsidRDefault="00CB43F2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1455643    </w:t>
            </w:r>
          </w:p>
        </w:tc>
        <w:tc>
          <w:tcPr>
            <w:tcW w:w="1661" w:type="dxa"/>
          </w:tcPr>
          <w:p w14:paraId="39054A02" w14:textId="1C506406" w:rsidR="00CB43F2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8716498</w:t>
            </w:r>
          </w:p>
        </w:tc>
      </w:tr>
      <w:tr w:rsidR="00CB43F2" w:rsidRPr="00CB1348" w14:paraId="0097897D" w14:textId="77777777" w:rsidTr="00CB1348">
        <w:tc>
          <w:tcPr>
            <w:tcW w:w="3761" w:type="dxa"/>
          </w:tcPr>
          <w:p w14:paraId="42A49363" w14:textId="77777777" w:rsidR="00CB43F2" w:rsidRPr="00CB1348" w:rsidRDefault="00CB43F2" w:rsidP="00CB43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Fetal sex</w:t>
            </w:r>
          </w:p>
          <w:p w14:paraId="3EB70DF6" w14:textId="77777777" w:rsidR="00CB43F2" w:rsidRPr="00CB1348" w:rsidRDefault="00CB43F2" w:rsidP="00CB43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(ref: female)</w:t>
            </w:r>
          </w:p>
        </w:tc>
        <w:tc>
          <w:tcPr>
            <w:tcW w:w="3008" w:type="dxa"/>
          </w:tcPr>
          <w:p w14:paraId="0F9F7DC6" w14:textId="3F08CEA7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.058683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56" w:type="dxa"/>
          </w:tcPr>
          <w:p w14:paraId="74A8BB84" w14:textId="33A5411F" w:rsidR="00CB43F2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.563169</w:t>
            </w:r>
          </w:p>
        </w:tc>
        <w:tc>
          <w:tcPr>
            <w:tcW w:w="1661" w:type="dxa"/>
          </w:tcPr>
          <w:p w14:paraId="082EA5B3" w14:textId="06042D17" w:rsidR="00CB43F2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5541972</w:t>
            </w:r>
            <w:r w:rsidRPr="00CB1348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CB43F2" w:rsidRPr="00CB1348" w14:paraId="67FA563F" w14:textId="77777777" w:rsidTr="00CB1348">
        <w:tc>
          <w:tcPr>
            <w:tcW w:w="3761" w:type="dxa"/>
          </w:tcPr>
          <w:p w14:paraId="5082427F" w14:textId="77777777" w:rsidR="00CB43F2" w:rsidRPr="00CB1348" w:rsidRDefault="00CB43F2" w:rsidP="00CB43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Height</w:t>
            </w:r>
          </w:p>
        </w:tc>
        <w:tc>
          <w:tcPr>
            <w:tcW w:w="3008" w:type="dxa"/>
          </w:tcPr>
          <w:p w14:paraId="303DE3EC" w14:textId="027507A6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303177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756" w:type="dxa"/>
          </w:tcPr>
          <w:p w14:paraId="515D953F" w14:textId="5D23BB4B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222545    </w:t>
            </w:r>
          </w:p>
        </w:tc>
        <w:tc>
          <w:tcPr>
            <w:tcW w:w="1661" w:type="dxa"/>
          </w:tcPr>
          <w:p w14:paraId="0E337ACA" w14:textId="701EE7D3" w:rsidR="00CB43F2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383809</w:t>
            </w:r>
          </w:p>
        </w:tc>
      </w:tr>
      <w:tr w:rsidR="00CB43F2" w:rsidRPr="00CB1348" w14:paraId="294C8C75" w14:textId="77777777" w:rsidTr="00CB1348">
        <w:tc>
          <w:tcPr>
            <w:tcW w:w="3761" w:type="dxa"/>
          </w:tcPr>
          <w:p w14:paraId="09CB97F1" w14:textId="77777777" w:rsidR="00CB43F2" w:rsidRPr="00CB1348" w:rsidRDefault="00CB43F2" w:rsidP="00CB43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Weight</w:t>
            </w:r>
          </w:p>
        </w:tc>
        <w:tc>
          <w:tcPr>
            <w:tcW w:w="3008" w:type="dxa"/>
          </w:tcPr>
          <w:p w14:paraId="62909EFD" w14:textId="1FEF2DA3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038257   </w:t>
            </w:r>
          </w:p>
        </w:tc>
        <w:tc>
          <w:tcPr>
            <w:tcW w:w="1756" w:type="dxa"/>
          </w:tcPr>
          <w:p w14:paraId="613030B7" w14:textId="2C8BF579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131913    </w:t>
            </w:r>
          </w:p>
        </w:tc>
        <w:tc>
          <w:tcPr>
            <w:tcW w:w="1661" w:type="dxa"/>
          </w:tcPr>
          <w:p w14:paraId="10C9D066" w14:textId="042C5608" w:rsidR="00CB43F2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208426</w:t>
            </w:r>
          </w:p>
        </w:tc>
      </w:tr>
      <w:tr w:rsidR="00CB43F2" w:rsidRPr="00CB1348" w14:paraId="4E0E815F" w14:textId="77777777" w:rsidTr="00CB1348">
        <w:tc>
          <w:tcPr>
            <w:tcW w:w="3761" w:type="dxa"/>
          </w:tcPr>
          <w:p w14:paraId="78B52F34" w14:textId="77777777" w:rsidR="00CB43F2" w:rsidRPr="00CB1348" w:rsidRDefault="00CB43F2" w:rsidP="00CB43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smoking</w:t>
            </w:r>
          </w:p>
          <w:p w14:paraId="59E0E1C3" w14:textId="77777777" w:rsidR="00CB43F2" w:rsidRPr="00CB1348" w:rsidRDefault="00CB43F2" w:rsidP="00CB43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(Ref: Non-smoker)</w:t>
            </w:r>
          </w:p>
        </w:tc>
        <w:tc>
          <w:tcPr>
            <w:tcW w:w="3008" w:type="dxa"/>
          </w:tcPr>
          <w:p w14:paraId="2341EA0E" w14:textId="1EAD695D" w:rsidR="00CB43F2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2353583   </w:t>
            </w:r>
          </w:p>
        </w:tc>
        <w:tc>
          <w:tcPr>
            <w:tcW w:w="1756" w:type="dxa"/>
          </w:tcPr>
          <w:p w14:paraId="32BCEA5C" w14:textId="1D87F27E" w:rsidR="00CB43F2" w:rsidRPr="00CB1348" w:rsidRDefault="005E0CE5" w:rsidP="005E0CE5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6584394    </w:t>
            </w:r>
          </w:p>
        </w:tc>
        <w:tc>
          <w:tcPr>
            <w:tcW w:w="1661" w:type="dxa"/>
          </w:tcPr>
          <w:p w14:paraId="1477AC02" w14:textId="5C309F2F" w:rsidR="00CB43F2" w:rsidRPr="00CB1348" w:rsidRDefault="005E0CE5" w:rsidP="005E0CE5">
            <w:pPr>
              <w:tabs>
                <w:tab w:val="center" w:pos="72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1877228</w:t>
            </w:r>
            <w:r w:rsidRPr="00CB1348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CB43F2" w:rsidRPr="00CB1348" w14:paraId="33C3340F" w14:textId="77777777" w:rsidTr="00CB1348">
        <w:tc>
          <w:tcPr>
            <w:tcW w:w="3761" w:type="dxa"/>
          </w:tcPr>
          <w:p w14:paraId="1D85FFA4" w14:textId="77777777" w:rsidR="00CB43F2" w:rsidRPr="00CB1348" w:rsidRDefault="00CB43F2" w:rsidP="00CB43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Social class</w:t>
            </w:r>
          </w:p>
          <w:p w14:paraId="38AD0029" w14:textId="77777777" w:rsidR="00CB43F2" w:rsidRPr="00CB1348" w:rsidRDefault="00CB43F2" w:rsidP="00CB43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(Ref: Professional occupations)</w:t>
            </w:r>
          </w:p>
        </w:tc>
        <w:tc>
          <w:tcPr>
            <w:tcW w:w="3008" w:type="dxa"/>
          </w:tcPr>
          <w:p w14:paraId="5FEBE69B" w14:textId="7E356823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14:paraId="77FAAD9C" w14:textId="48BFB952" w:rsidR="00CB43F2" w:rsidRPr="00CB1348" w:rsidRDefault="00CB43F2" w:rsidP="00CB43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66E329B0" w14:textId="5AFD76B4" w:rsidR="00CB43F2" w:rsidRPr="00CB1348" w:rsidRDefault="00CB43F2" w:rsidP="00CB43F2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0CE5" w:rsidRPr="00CB1348" w14:paraId="574DD0AA" w14:textId="77777777" w:rsidTr="00CB1348">
        <w:tc>
          <w:tcPr>
            <w:tcW w:w="3761" w:type="dxa"/>
          </w:tcPr>
          <w:p w14:paraId="62B0E53C" w14:textId="234E339E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nagerial and technical occupations</w:t>
            </w:r>
          </w:p>
        </w:tc>
        <w:tc>
          <w:tcPr>
            <w:tcW w:w="3008" w:type="dxa"/>
          </w:tcPr>
          <w:p w14:paraId="37571B12" w14:textId="442A1BBD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271877   </w:t>
            </w:r>
          </w:p>
        </w:tc>
        <w:tc>
          <w:tcPr>
            <w:tcW w:w="1756" w:type="dxa"/>
          </w:tcPr>
          <w:p w14:paraId="23B64713" w14:textId="1E76F283" w:rsidR="005E0CE5" w:rsidRPr="00CB1348" w:rsidRDefault="005E0CE5" w:rsidP="005E0CE5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861228    </w:t>
            </w:r>
          </w:p>
        </w:tc>
        <w:tc>
          <w:tcPr>
            <w:tcW w:w="1661" w:type="dxa"/>
          </w:tcPr>
          <w:p w14:paraId="22D16CF6" w14:textId="2A6C999F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1317473</w:t>
            </w:r>
          </w:p>
        </w:tc>
      </w:tr>
      <w:tr w:rsidR="005E0CE5" w:rsidRPr="00CB1348" w14:paraId="52008D5A" w14:textId="77777777" w:rsidTr="00CB1348">
        <w:tc>
          <w:tcPr>
            <w:tcW w:w="3761" w:type="dxa"/>
          </w:tcPr>
          <w:p w14:paraId="5F4AE58B" w14:textId="46118D75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Skilled non-manual occupations</w:t>
            </w:r>
          </w:p>
        </w:tc>
        <w:tc>
          <w:tcPr>
            <w:tcW w:w="3008" w:type="dxa"/>
          </w:tcPr>
          <w:p w14:paraId="5754F2E4" w14:textId="68710763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781185   </w:t>
            </w:r>
          </w:p>
        </w:tc>
        <w:tc>
          <w:tcPr>
            <w:tcW w:w="1756" w:type="dxa"/>
          </w:tcPr>
          <w:p w14:paraId="70F6F628" w14:textId="53355720" w:rsidR="005E0CE5" w:rsidRPr="00CB1348" w:rsidRDefault="005E0CE5" w:rsidP="005E0CE5">
            <w:pPr>
              <w:tabs>
                <w:tab w:val="left" w:pos="463"/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058841     </w:t>
            </w:r>
          </w:p>
        </w:tc>
        <w:tc>
          <w:tcPr>
            <w:tcW w:w="1661" w:type="dxa"/>
          </w:tcPr>
          <w:p w14:paraId="4D4E5ADC" w14:textId="10E9B058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262121</w:t>
            </w:r>
          </w:p>
        </w:tc>
      </w:tr>
      <w:tr w:rsidR="005E0CE5" w:rsidRPr="00CB1348" w14:paraId="5B8B0272" w14:textId="77777777" w:rsidTr="00CB1348">
        <w:tc>
          <w:tcPr>
            <w:tcW w:w="3761" w:type="dxa"/>
          </w:tcPr>
          <w:p w14:paraId="7A3B90F4" w14:textId="3ED59364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Skilled manual occupations</w:t>
            </w:r>
          </w:p>
        </w:tc>
        <w:tc>
          <w:tcPr>
            <w:tcW w:w="3008" w:type="dxa"/>
          </w:tcPr>
          <w:p w14:paraId="5A34E9FC" w14:textId="086644F2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185043   </w:t>
            </w:r>
          </w:p>
        </w:tc>
        <w:tc>
          <w:tcPr>
            <w:tcW w:w="1756" w:type="dxa"/>
          </w:tcPr>
          <w:p w14:paraId="3B014070" w14:textId="4F7F19FB" w:rsidR="005E0CE5" w:rsidRPr="00CB1348" w:rsidRDefault="005E0CE5" w:rsidP="005E0CE5">
            <w:pPr>
              <w:tabs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856676    </w:t>
            </w:r>
          </w:p>
        </w:tc>
        <w:tc>
          <w:tcPr>
            <w:tcW w:w="1661" w:type="dxa"/>
          </w:tcPr>
          <w:p w14:paraId="3A11E500" w14:textId="4C3B5C80" w:rsidR="005E0CE5" w:rsidRPr="00CB1348" w:rsidRDefault="005E0CE5" w:rsidP="005E0CE5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2226763</w:t>
            </w:r>
          </w:p>
        </w:tc>
      </w:tr>
      <w:tr w:rsidR="005E0CE5" w:rsidRPr="00CB1348" w14:paraId="6FB6066A" w14:textId="77777777" w:rsidTr="00CB1348">
        <w:tc>
          <w:tcPr>
            <w:tcW w:w="3761" w:type="dxa"/>
          </w:tcPr>
          <w:p w14:paraId="7EE9BA42" w14:textId="0249CD09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Partly-skilled occupations</w:t>
            </w:r>
          </w:p>
        </w:tc>
        <w:tc>
          <w:tcPr>
            <w:tcW w:w="3008" w:type="dxa"/>
          </w:tcPr>
          <w:p w14:paraId="679B76ED" w14:textId="1E2EC7BF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696628    </w:t>
            </w:r>
          </w:p>
        </w:tc>
        <w:tc>
          <w:tcPr>
            <w:tcW w:w="1756" w:type="dxa"/>
          </w:tcPr>
          <w:p w14:paraId="522E532A" w14:textId="5C6A992C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2761922    </w:t>
            </w:r>
          </w:p>
        </w:tc>
        <w:tc>
          <w:tcPr>
            <w:tcW w:w="1661" w:type="dxa"/>
          </w:tcPr>
          <w:p w14:paraId="56394FC4" w14:textId="4087EE55" w:rsidR="005E0CE5" w:rsidRPr="00CB1348" w:rsidRDefault="005E0CE5" w:rsidP="005E0CE5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1368665</w:t>
            </w:r>
          </w:p>
        </w:tc>
      </w:tr>
      <w:tr w:rsidR="005E0CE5" w:rsidRPr="00CB1348" w14:paraId="2FCE2EAA" w14:textId="77777777" w:rsidTr="00CB1348">
        <w:tc>
          <w:tcPr>
            <w:tcW w:w="3761" w:type="dxa"/>
          </w:tcPr>
          <w:p w14:paraId="35210625" w14:textId="7B3D4F35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Unskilled occupations</w:t>
            </w:r>
          </w:p>
        </w:tc>
        <w:tc>
          <w:tcPr>
            <w:tcW w:w="3008" w:type="dxa"/>
          </w:tcPr>
          <w:p w14:paraId="4EF59A2C" w14:textId="0BAA3778" w:rsidR="005E0CE5" w:rsidRPr="00CB1348" w:rsidRDefault="005E0CE5" w:rsidP="005E0CE5">
            <w:pPr>
              <w:tabs>
                <w:tab w:val="left" w:pos="764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1098355   </w:t>
            </w:r>
          </w:p>
        </w:tc>
        <w:tc>
          <w:tcPr>
            <w:tcW w:w="1756" w:type="dxa"/>
          </w:tcPr>
          <w:p w14:paraId="3F2876EE" w14:textId="76133896" w:rsidR="005E0CE5" w:rsidRPr="00CB1348" w:rsidRDefault="005E0CE5" w:rsidP="005E0CE5">
            <w:pPr>
              <w:tabs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2367516    </w:t>
            </w:r>
          </w:p>
        </w:tc>
        <w:tc>
          <w:tcPr>
            <w:tcW w:w="1661" w:type="dxa"/>
          </w:tcPr>
          <w:p w14:paraId="0E676659" w14:textId="5BA59F55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4564226</w:t>
            </w:r>
          </w:p>
        </w:tc>
      </w:tr>
      <w:tr w:rsidR="005E0CE5" w:rsidRPr="00CB1348" w14:paraId="782BBA1A" w14:textId="77777777" w:rsidTr="00CB1348">
        <w:tc>
          <w:tcPr>
            <w:tcW w:w="3761" w:type="dxa"/>
          </w:tcPr>
          <w:p w14:paraId="13E0EA6E" w14:textId="57BCB7DA" w:rsidR="005E0CE5" w:rsidRPr="00CB1348" w:rsidRDefault="005E0CE5" w:rsidP="005E0C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Year of scan</w:t>
            </w:r>
          </w:p>
        </w:tc>
        <w:tc>
          <w:tcPr>
            <w:tcW w:w="3008" w:type="dxa"/>
          </w:tcPr>
          <w:p w14:paraId="368E3A0E" w14:textId="77777777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955F87E" w14:textId="77777777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1" w:type="dxa"/>
          </w:tcPr>
          <w:p w14:paraId="422A9F3D" w14:textId="45C2A83B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0CE5" w:rsidRPr="00CB1348" w14:paraId="6F723704" w14:textId="77777777" w:rsidTr="00CB1348">
        <w:tc>
          <w:tcPr>
            <w:tcW w:w="3761" w:type="dxa"/>
          </w:tcPr>
          <w:p w14:paraId="408F7A92" w14:textId="01CD8DB9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3</w:t>
            </w:r>
          </w:p>
        </w:tc>
        <w:tc>
          <w:tcPr>
            <w:tcW w:w="3008" w:type="dxa"/>
          </w:tcPr>
          <w:p w14:paraId="5B5E0815" w14:textId="4A090FE7" w:rsidR="005E0CE5" w:rsidRPr="00CB1348" w:rsidRDefault="005E0CE5" w:rsidP="005E0CE5">
            <w:pPr>
              <w:tabs>
                <w:tab w:val="left" w:pos="614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1853345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756" w:type="dxa"/>
          </w:tcPr>
          <w:p w14:paraId="4168EDB0" w14:textId="18B8A0B7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319889      </w:t>
            </w:r>
          </w:p>
        </w:tc>
        <w:tc>
          <w:tcPr>
            <w:tcW w:w="1661" w:type="dxa"/>
          </w:tcPr>
          <w:p w14:paraId="71734D87" w14:textId="1B062313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33868</w:t>
            </w:r>
          </w:p>
        </w:tc>
      </w:tr>
      <w:tr w:rsidR="005E0CE5" w:rsidRPr="00CB1348" w14:paraId="645A9311" w14:textId="77777777" w:rsidTr="00CB1348">
        <w:tc>
          <w:tcPr>
            <w:tcW w:w="3761" w:type="dxa"/>
          </w:tcPr>
          <w:p w14:paraId="0BB581C7" w14:textId="54E7F662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4</w:t>
            </w:r>
          </w:p>
        </w:tc>
        <w:tc>
          <w:tcPr>
            <w:tcW w:w="3008" w:type="dxa"/>
          </w:tcPr>
          <w:p w14:paraId="4D40635E" w14:textId="0A241A43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1574403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56" w:type="dxa"/>
          </w:tcPr>
          <w:p w14:paraId="3A30F034" w14:textId="38DB8854" w:rsidR="005E0CE5" w:rsidRPr="00CB1348" w:rsidRDefault="005E0CE5" w:rsidP="005E0CE5">
            <w:pPr>
              <w:tabs>
                <w:tab w:val="left" w:pos="463"/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080767    </w:t>
            </w:r>
          </w:p>
        </w:tc>
        <w:tc>
          <w:tcPr>
            <w:tcW w:w="1661" w:type="dxa"/>
          </w:tcPr>
          <w:p w14:paraId="027BD9AE" w14:textId="4D715C2B" w:rsidR="005E0CE5" w:rsidRPr="00CB1348" w:rsidRDefault="005E0CE5" w:rsidP="005E0CE5">
            <w:pPr>
              <w:tabs>
                <w:tab w:val="center" w:pos="72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3068039</w:t>
            </w:r>
          </w:p>
        </w:tc>
      </w:tr>
      <w:tr w:rsidR="005E0CE5" w:rsidRPr="00CB1348" w14:paraId="4339EF3F" w14:textId="77777777" w:rsidTr="00CB1348">
        <w:tc>
          <w:tcPr>
            <w:tcW w:w="3761" w:type="dxa"/>
          </w:tcPr>
          <w:p w14:paraId="01C8EF7D" w14:textId="19239030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5</w:t>
            </w:r>
          </w:p>
        </w:tc>
        <w:tc>
          <w:tcPr>
            <w:tcW w:w="3008" w:type="dxa"/>
          </w:tcPr>
          <w:p w14:paraId="14983FA4" w14:textId="7C14DDFD" w:rsidR="005E0CE5" w:rsidRPr="00CB1348" w:rsidRDefault="005E0CE5" w:rsidP="005E0CE5">
            <w:pPr>
              <w:tabs>
                <w:tab w:val="left" w:pos="964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1988887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56" w:type="dxa"/>
          </w:tcPr>
          <w:p w14:paraId="2FCE3705" w14:textId="1B439A10" w:rsidR="005E0CE5" w:rsidRPr="00CB1348" w:rsidRDefault="005E0CE5" w:rsidP="005E0CE5">
            <w:pPr>
              <w:tabs>
                <w:tab w:val="left" w:pos="413"/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3846008   </w:t>
            </w:r>
          </w:p>
        </w:tc>
        <w:tc>
          <w:tcPr>
            <w:tcW w:w="1661" w:type="dxa"/>
          </w:tcPr>
          <w:p w14:paraId="15218D64" w14:textId="32D26B76" w:rsidR="005E0CE5" w:rsidRPr="00CB1348" w:rsidRDefault="005E0CE5" w:rsidP="005E0CE5">
            <w:pPr>
              <w:tabs>
                <w:tab w:val="center" w:pos="72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131765</w:t>
            </w:r>
          </w:p>
        </w:tc>
      </w:tr>
      <w:tr w:rsidR="005E0CE5" w:rsidRPr="00CB1348" w14:paraId="7D4E3DAB" w14:textId="77777777" w:rsidTr="00CB1348">
        <w:tc>
          <w:tcPr>
            <w:tcW w:w="3761" w:type="dxa"/>
          </w:tcPr>
          <w:p w14:paraId="209C2D63" w14:textId="2BB1AB20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6</w:t>
            </w:r>
          </w:p>
        </w:tc>
        <w:tc>
          <w:tcPr>
            <w:tcW w:w="3008" w:type="dxa"/>
          </w:tcPr>
          <w:p w14:paraId="2285FF37" w14:textId="368B6338" w:rsidR="005E0CE5" w:rsidRPr="00CB1348" w:rsidRDefault="005E0CE5" w:rsidP="005E0CE5">
            <w:pPr>
              <w:tabs>
                <w:tab w:val="left" w:pos="639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089359   </w:t>
            </w:r>
          </w:p>
        </w:tc>
        <w:tc>
          <w:tcPr>
            <w:tcW w:w="1756" w:type="dxa"/>
          </w:tcPr>
          <w:p w14:paraId="099CA911" w14:textId="5F1D1C98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856998    </w:t>
            </w:r>
          </w:p>
        </w:tc>
        <w:tc>
          <w:tcPr>
            <w:tcW w:w="1661" w:type="dxa"/>
          </w:tcPr>
          <w:p w14:paraId="5A0E9A9C" w14:textId="0D0261C2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2035717</w:t>
            </w:r>
          </w:p>
        </w:tc>
      </w:tr>
      <w:tr w:rsidR="005E0CE5" w:rsidRPr="00CB1348" w14:paraId="123B8810" w14:textId="77777777" w:rsidTr="00CB1348">
        <w:tc>
          <w:tcPr>
            <w:tcW w:w="3761" w:type="dxa"/>
          </w:tcPr>
          <w:p w14:paraId="3DA0B1A6" w14:textId="132E2DA1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7</w:t>
            </w:r>
          </w:p>
        </w:tc>
        <w:tc>
          <w:tcPr>
            <w:tcW w:w="3008" w:type="dxa"/>
          </w:tcPr>
          <w:p w14:paraId="58CBEFC4" w14:textId="7DAD1ADF" w:rsidR="005E0CE5" w:rsidRPr="00CB1348" w:rsidRDefault="005E0CE5" w:rsidP="005E0CE5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5315663   </w:t>
            </w:r>
          </w:p>
        </w:tc>
        <w:tc>
          <w:tcPr>
            <w:tcW w:w="1756" w:type="dxa"/>
          </w:tcPr>
          <w:p w14:paraId="22BA1077" w14:textId="35AD1512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2658518    </w:t>
            </w:r>
          </w:p>
        </w:tc>
        <w:tc>
          <w:tcPr>
            <w:tcW w:w="1661" w:type="dxa"/>
          </w:tcPr>
          <w:p w14:paraId="57166C09" w14:textId="2A2A4629" w:rsidR="005E0CE5" w:rsidRPr="00CB1348" w:rsidRDefault="005E0CE5" w:rsidP="005E0CE5">
            <w:pPr>
              <w:tabs>
                <w:tab w:val="center" w:pos="72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1.328984</w:t>
            </w:r>
          </w:p>
        </w:tc>
      </w:tr>
      <w:tr w:rsidR="005E0CE5" w:rsidRPr="00CB1348" w14:paraId="320A49A5" w14:textId="77777777" w:rsidTr="00CB1348">
        <w:tc>
          <w:tcPr>
            <w:tcW w:w="3761" w:type="dxa"/>
          </w:tcPr>
          <w:p w14:paraId="10DF8BC8" w14:textId="2A70320D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8</w:t>
            </w:r>
          </w:p>
        </w:tc>
        <w:tc>
          <w:tcPr>
            <w:tcW w:w="3008" w:type="dxa"/>
          </w:tcPr>
          <w:p w14:paraId="6B023372" w14:textId="61142D74" w:rsidR="005E0CE5" w:rsidRPr="00CB1348" w:rsidRDefault="005E0CE5" w:rsidP="005E0CE5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1.530907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756" w:type="dxa"/>
          </w:tcPr>
          <w:p w14:paraId="4E7C9AAB" w14:textId="094D3B42" w:rsidR="005E0CE5" w:rsidRPr="00CB1348" w:rsidRDefault="005E0CE5" w:rsidP="005E0CE5">
            <w:pPr>
              <w:tabs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2324767    </w:t>
            </w:r>
          </w:p>
        </w:tc>
        <w:tc>
          <w:tcPr>
            <w:tcW w:w="1661" w:type="dxa"/>
          </w:tcPr>
          <w:p w14:paraId="1D466E83" w14:textId="4CA52F6C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2.829337</w:t>
            </w:r>
          </w:p>
        </w:tc>
      </w:tr>
      <w:tr w:rsidR="005E0CE5" w:rsidRPr="00CB1348" w14:paraId="36FAF885" w14:textId="77777777" w:rsidTr="00CB1348">
        <w:tc>
          <w:tcPr>
            <w:tcW w:w="3761" w:type="dxa"/>
          </w:tcPr>
          <w:p w14:paraId="4FB7FF4E" w14:textId="52774623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9</w:t>
            </w:r>
          </w:p>
        </w:tc>
        <w:tc>
          <w:tcPr>
            <w:tcW w:w="3008" w:type="dxa"/>
          </w:tcPr>
          <w:p w14:paraId="60CA2E4C" w14:textId="44E2840C" w:rsidR="005E0CE5" w:rsidRPr="00CB1348" w:rsidRDefault="005E0CE5" w:rsidP="005E0CE5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2487157   </w:t>
            </w:r>
          </w:p>
        </w:tc>
        <w:tc>
          <w:tcPr>
            <w:tcW w:w="1756" w:type="dxa"/>
          </w:tcPr>
          <w:p w14:paraId="475F0714" w14:textId="0962F474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.492546</w:t>
            </w:r>
          </w:p>
        </w:tc>
        <w:tc>
          <w:tcPr>
            <w:tcW w:w="1661" w:type="dxa"/>
          </w:tcPr>
          <w:p w14:paraId="239F7291" w14:textId="12FB3B8B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9951141</w:t>
            </w:r>
          </w:p>
        </w:tc>
      </w:tr>
      <w:tr w:rsidR="005E0CE5" w:rsidRPr="00CB1348" w14:paraId="78659CC4" w14:textId="77777777" w:rsidTr="00CB1348">
        <w:tc>
          <w:tcPr>
            <w:tcW w:w="3761" w:type="dxa"/>
          </w:tcPr>
          <w:p w14:paraId="551CE9F8" w14:textId="358E9B00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10</w:t>
            </w:r>
          </w:p>
        </w:tc>
        <w:tc>
          <w:tcPr>
            <w:tcW w:w="3008" w:type="dxa"/>
          </w:tcPr>
          <w:p w14:paraId="5148BF43" w14:textId="5E209E6B" w:rsidR="005E0CE5" w:rsidRPr="00CB1348" w:rsidRDefault="005E0CE5" w:rsidP="005E0CE5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6.88186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56" w:type="dxa"/>
          </w:tcPr>
          <w:p w14:paraId="6EDE43F4" w14:textId="60CC1795" w:rsidR="005E0CE5" w:rsidRPr="00CB1348" w:rsidRDefault="005E0CE5" w:rsidP="005E0CE5">
            <w:pPr>
              <w:tabs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20.98686</w:t>
            </w:r>
          </w:p>
        </w:tc>
        <w:tc>
          <w:tcPr>
            <w:tcW w:w="1661" w:type="dxa"/>
          </w:tcPr>
          <w:p w14:paraId="5FE1E6F1" w14:textId="623F6E53" w:rsidR="005E0CE5" w:rsidRPr="00CB1348" w:rsidRDefault="005E0CE5" w:rsidP="005E0CE5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2.77686</w:t>
            </w:r>
          </w:p>
        </w:tc>
      </w:tr>
      <w:tr w:rsidR="005E0CE5" w:rsidRPr="00CB1348" w14:paraId="20C677B1" w14:textId="77777777" w:rsidTr="00CB1348">
        <w:tc>
          <w:tcPr>
            <w:tcW w:w="3761" w:type="dxa"/>
          </w:tcPr>
          <w:p w14:paraId="6D3BF6A6" w14:textId="6A7C8F47" w:rsidR="005E0CE5" w:rsidRPr="00CB1348" w:rsidRDefault="005E0CE5" w:rsidP="005E0CE5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11</w:t>
            </w:r>
          </w:p>
        </w:tc>
        <w:tc>
          <w:tcPr>
            <w:tcW w:w="3008" w:type="dxa"/>
          </w:tcPr>
          <w:p w14:paraId="30722A6D" w14:textId="4FA4B60D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8.661979</w:t>
            </w:r>
            <w:r w:rsidR="000311B8" w:rsidRPr="00CB1348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756" w:type="dxa"/>
          </w:tcPr>
          <w:p w14:paraId="26D275A2" w14:textId="45B6C8B2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2.76654</w:t>
            </w:r>
          </w:p>
        </w:tc>
        <w:tc>
          <w:tcPr>
            <w:tcW w:w="1661" w:type="dxa"/>
          </w:tcPr>
          <w:p w14:paraId="72F7A01D" w14:textId="387F888B" w:rsidR="005E0CE5" w:rsidRPr="00CB1348" w:rsidRDefault="005E0CE5" w:rsidP="005E0CE5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4.557416</w:t>
            </w:r>
          </w:p>
        </w:tc>
      </w:tr>
    </w:tbl>
    <w:p w14:paraId="4507C98E" w14:textId="13F867E1" w:rsidR="00CB1348" w:rsidRDefault="00CB1348">
      <w:r>
        <w:br w:type="page"/>
      </w:r>
    </w:p>
    <w:p w14:paraId="3BB5DBFC" w14:textId="77777777" w:rsidR="00717884" w:rsidRDefault="00717884"/>
    <w:tbl>
      <w:tblPr>
        <w:tblStyle w:val="TableGrid"/>
        <w:tblW w:w="8576" w:type="dxa"/>
        <w:tblLook w:val="04A0" w:firstRow="1" w:lastRow="0" w:firstColumn="1" w:lastColumn="0" w:noHBand="0" w:noVBand="1"/>
      </w:tblPr>
      <w:tblGrid>
        <w:gridCol w:w="3850"/>
        <w:gridCol w:w="1707"/>
        <w:gridCol w:w="1478"/>
        <w:gridCol w:w="1541"/>
      </w:tblGrid>
      <w:tr w:rsidR="00A93E09" w:rsidRPr="00CB1348" w14:paraId="21EAB9E7" w14:textId="77777777" w:rsidTr="003908FA">
        <w:tc>
          <w:tcPr>
            <w:tcW w:w="8576" w:type="dxa"/>
            <w:gridSpan w:val="4"/>
          </w:tcPr>
          <w:p w14:paraId="483FD124" w14:textId="12904316" w:rsidR="00A93E09" w:rsidRPr="00CB1348" w:rsidRDefault="00CB1348" w:rsidP="00FB6108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able S2</w:t>
            </w:r>
            <w:r w:rsidRPr="00CB1348">
              <w:rPr>
                <w:rFonts w:ascii="Arial" w:hAnsi="Arial" w:cs="Arial"/>
                <w:b/>
                <w:sz w:val="24"/>
                <w:szCs w:val="24"/>
              </w:rPr>
              <w:t>: Mixed effects model showing BPD growth trajectories associated with covariates and with a three way interaction between smoking, gestational age terms and particulates less tha</w:t>
            </w:r>
            <w:r w:rsidRPr="00CB1348">
              <w:rPr>
                <w:rFonts w:ascii="Arial" w:hAnsi="Arial" w:cs="Arial"/>
                <w:b/>
                <w:sz w:val="24"/>
                <w:szCs w:val="24"/>
              </w:rPr>
              <w:t>n 10</w:t>
            </w:r>
            <w:r w:rsidRPr="00CB1348">
              <w:rPr>
                <w:rFonts w:ascii="Arial" w:hAnsi="Arial" w:cs="Arial"/>
                <w:b/>
                <w:sz w:val="24"/>
                <w:szCs w:val="24"/>
              </w:rPr>
              <w:t xml:space="preserve"> microns. Pollution coefficients are</w:t>
            </w:r>
            <w:r w:rsidRPr="00CB1348">
              <w:rPr>
                <w:rFonts w:ascii="Arial" w:hAnsi="Arial" w:cs="Arial"/>
                <w:b/>
                <w:sz w:val="24"/>
                <w:szCs w:val="24"/>
              </w:rPr>
              <w:t xml:space="preserve"> scaled in units of 10</w:t>
            </w:r>
            <w:r w:rsidRPr="00CB1348">
              <w:rPr>
                <w:rFonts w:ascii="Arial" w:hAnsi="Arial" w:cs="Arial"/>
                <w:b/>
                <w:sz w:val="24"/>
                <w:szCs w:val="24"/>
              </w:rPr>
              <w:t xml:space="preserve"> µg/m</w:t>
            </w:r>
            <w:r w:rsidRPr="00CB1348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  <w:r w:rsidRPr="00CB1348">
              <w:rPr>
                <w:rFonts w:ascii="Arial" w:hAnsi="Arial" w:cs="Arial"/>
                <w:b/>
                <w:sz w:val="24"/>
                <w:szCs w:val="24"/>
              </w:rPr>
              <w:t xml:space="preserve"> and gestational age in weeks.  </w:t>
            </w:r>
          </w:p>
          <w:p w14:paraId="74B0138B" w14:textId="0B86AA4C" w:rsidR="00A93E09" w:rsidRPr="00CB1348" w:rsidRDefault="00A93E09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3F2" w:rsidRPr="00CB1348" w14:paraId="1D38DDE5" w14:textId="77777777" w:rsidTr="00A93E09">
        <w:tc>
          <w:tcPr>
            <w:tcW w:w="3850" w:type="dxa"/>
          </w:tcPr>
          <w:p w14:paraId="7D90FB8A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Variable smoking interaction</w:t>
            </w:r>
          </w:p>
        </w:tc>
        <w:tc>
          <w:tcPr>
            <w:tcW w:w="1707" w:type="dxa"/>
          </w:tcPr>
          <w:p w14:paraId="3E0EE31B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1478" w:type="dxa"/>
          </w:tcPr>
          <w:p w14:paraId="5C2B53F4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541" w:type="dxa"/>
          </w:tcPr>
          <w:p w14:paraId="0540ACFB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B43F2" w:rsidRPr="00CB1348" w14:paraId="30FBA5F2" w14:textId="77777777" w:rsidTr="00A93E09">
        <w:tc>
          <w:tcPr>
            <w:tcW w:w="3850" w:type="dxa"/>
          </w:tcPr>
          <w:p w14:paraId="29A56353" w14:textId="7D8113F6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Smoker*PM</w:t>
            </w:r>
            <w:r w:rsidRPr="00CB134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CB1348">
              <w:rPr>
                <w:rFonts w:ascii="Arial" w:hAnsi="Arial" w:cs="Arial"/>
                <w:b/>
                <w:sz w:val="20"/>
                <w:szCs w:val="20"/>
              </w:rPr>
              <w:t>*Gestational age 1</w:t>
            </w:r>
          </w:p>
        </w:tc>
        <w:tc>
          <w:tcPr>
            <w:tcW w:w="1707" w:type="dxa"/>
          </w:tcPr>
          <w:p w14:paraId="48E0256B" w14:textId="3E2754D1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155679</w:t>
            </w:r>
            <w:r w:rsidR="00010D86" w:rsidRPr="00CB1348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478" w:type="dxa"/>
          </w:tcPr>
          <w:p w14:paraId="5A085189" w14:textId="34CDD358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004322</w:t>
            </w:r>
          </w:p>
        </w:tc>
        <w:tc>
          <w:tcPr>
            <w:tcW w:w="1541" w:type="dxa"/>
          </w:tcPr>
          <w:p w14:paraId="0C2CE28B" w14:textId="5731B082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307036</w:t>
            </w:r>
          </w:p>
        </w:tc>
      </w:tr>
      <w:tr w:rsidR="00CB43F2" w:rsidRPr="00CB1348" w14:paraId="4EAD9E91" w14:textId="77777777" w:rsidTr="00A93E09">
        <w:tc>
          <w:tcPr>
            <w:tcW w:w="3850" w:type="dxa"/>
          </w:tcPr>
          <w:p w14:paraId="4119F846" w14:textId="2FFB774B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Smoker*PM</w:t>
            </w:r>
            <w:r w:rsidRPr="00CB134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CB1348">
              <w:rPr>
                <w:rFonts w:ascii="Arial" w:hAnsi="Arial" w:cs="Arial"/>
                <w:b/>
                <w:sz w:val="20"/>
                <w:szCs w:val="20"/>
              </w:rPr>
              <w:t>*Gestational age 2</w:t>
            </w:r>
          </w:p>
        </w:tc>
        <w:tc>
          <w:tcPr>
            <w:tcW w:w="1707" w:type="dxa"/>
          </w:tcPr>
          <w:p w14:paraId="1C567A96" w14:textId="3E5F2B9C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47763</w:t>
            </w:r>
            <w:r w:rsidR="00010D86" w:rsidRPr="00CB1348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478" w:type="dxa"/>
          </w:tcPr>
          <w:p w14:paraId="3CA98836" w14:textId="37B88AD7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88316</w:t>
            </w:r>
          </w:p>
        </w:tc>
        <w:tc>
          <w:tcPr>
            <w:tcW w:w="1541" w:type="dxa"/>
          </w:tcPr>
          <w:p w14:paraId="4EDB508A" w14:textId="3DB326D5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0721</w:t>
            </w:r>
          </w:p>
        </w:tc>
      </w:tr>
      <w:tr w:rsidR="00CB43F2" w:rsidRPr="00CB1348" w14:paraId="055ACC0E" w14:textId="77777777" w:rsidTr="00A93E09">
        <w:tc>
          <w:tcPr>
            <w:tcW w:w="3850" w:type="dxa"/>
          </w:tcPr>
          <w:p w14:paraId="75A8F1BF" w14:textId="64FF9562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Non-smoker*PM</w:t>
            </w:r>
            <w:r w:rsidRPr="00CB134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CB1348">
              <w:rPr>
                <w:rFonts w:ascii="Arial" w:hAnsi="Arial" w:cs="Arial"/>
                <w:b/>
                <w:sz w:val="20"/>
                <w:szCs w:val="20"/>
              </w:rPr>
              <w:t>*Gestational age 1</w:t>
            </w:r>
          </w:p>
        </w:tc>
        <w:tc>
          <w:tcPr>
            <w:tcW w:w="1707" w:type="dxa"/>
          </w:tcPr>
          <w:p w14:paraId="6D4F1AC1" w14:textId="480544C9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109109</w:t>
            </w:r>
          </w:p>
        </w:tc>
        <w:tc>
          <w:tcPr>
            <w:tcW w:w="1478" w:type="dxa"/>
          </w:tcPr>
          <w:p w14:paraId="0EC24D63" w14:textId="0D2C9DE0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4167</w:t>
            </w:r>
          </w:p>
        </w:tc>
        <w:tc>
          <w:tcPr>
            <w:tcW w:w="1541" w:type="dxa"/>
          </w:tcPr>
          <w:p w14:paraId="4F1F7866" w14:textId="03B15F77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259888</w:t>
            </w:r>
          </w:p>
        </w:tc>
      </w:tr>
      <w:tr w:rsidR="00CB43F2" w:rsidRPr="00CB1348" w14:paraId="63BB0095" w14:textId="77777777" w:rsidTr="00A93E09">
        <w:tc>
          <w:tcPr>
            <w:tcW w:w="3850" w:type="dxa"/>
          </w:tcPr>
          <w:p w14:paraId="0752F740" w14:textId="16BBF298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Non-smoker*PM</w:t>
            </w:r>
            <w:r w:rsidRPr="00CB134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CB1348">
              <w:rPr>
                <w:rFonts w:ascii="Arial" w:hAnsi="Arial" w:cs="Arial"/>
                <w:b/>
                <w:sz w:val="20"/>
                <w:szCs w:val="20"/>
              </w:rPr>
              <w:t>*Gestational age 2</w:t>
            </w:r>
          </w:p>
        </w:tc>
        <w:tc>
          <w:tcPr>
            <w:tcW w:w="1707" w:type="dxa"/>
          </w:tcPr>
          <w:p w14:paraId="14E414A4" w14:textId="1CE59338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33218</w:t>
            </w:r>
          </w:p>
        </w:tc>
        <w:tc>
          <w:tcPr>
            <w:tcW w:w="1478" w:type="dxa"/>
          </w:tcPr>
          <w:p w14:paraId="0CF88882" w14:textId="2E4D9D04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73606</w:t>
            </w:r>
          </w:p>
        </w:tc>
        <w:tc>
          <w:tcPr>
            <w:tcW w:w="1541" w:type="dxa"/>
          </w:tcPr>
          <w:p w14:paraId="3599AE28" w14:textId="728D7BD7" w:rsidR="00CB43F2" w:rsidRPr="00CB1348" w:rsidRDefault="005E0CE5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007171</w:t>
            </w:r>
          </w:p>
        </w:tc>
      </w:tr>
      <w:tr w:rsidR="00CB43F2" w:rsidRPr="00CB1348" w14:paraId="6A27F02B" w14:textId="77777777" w:rsidTr="00A93E09">
        <w:tc>
          <w:tcPr>
            <w:tcW w:w="3850" w:type="dxa"/>
          </w:tcPr>
          <w:p w14:paraId="18123BFB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Fetal sex*Gestational age 1</w:t>
            </w:r>
          </w:p>
        </w:tc>
        <w:tc>
          <w:tcPr>
            <w:tcW w:w="1707" w:type="dxa"/>
          </w:tcPr>
          <w:p w14:paraId="0E93DC96" w14:textId="1571B6F4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248714</w:t>
            </w:r>
            <w:r w:rsidR="007E1923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59821625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182391    </w:t>
            </w:r>
          </w:p>
        </w:tc>
        <w:tc>
          <w:tcPr>
            <w:tcW w:w="1541" w:type="dxa"/>
          </w:tcPr>
          <w:p w14:paraId="6E98775C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315037</w:t>
            </w:r>
          </w:p>
        </w:tc>
      </w:tr>
      <w:tr w:rsidR="00CB43F2" w:rsidRPr="00CB1348" w14:paraId="24C21269" w14:textId="77777777" w:rsidTr="00A93E09">
        <w:tc>
          <w:tcPr>
            <w:tcW w:w="3850" w:type="dxa"/>
          </w:tcPr>
          <w:p w14:paraId="19358341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Fetal sex*Gestational age 2</w:t>
            </w:r>
          </w:p>
        </w:tc>
        <w:tc>
          <w:tcPr>
            <w:tcW w:w="1707" w:type="dxa"/>
          </w:tcPr>
          <w:p w14:paraId="34F92217" w14:textId="4591931C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64904</w:t>
            </w:r>
            <w:r w:rsidR="007E1923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549D9F26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082677   </w:t>
            </w:r>
          </w:p>
        </w:tc>
        <w:tc>
          <w:tcPr>
            <w:tcW w:w="1541" w:type="dxa"/>
          </w:tcPr>
          <w:p w14:paraId="3DEF69FE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47131</w:t>
            </w:r>
          </w:p>
        </w:tc>
      </w:tr>
      <w:tr w:rsidR="00CB43F2" w:rsidRPr="00CB1348" w14:paraId="7C66BEBB" w14:textId="77777777" w:rsidTr="00A93E09">
        <w:tc>
          <w:tcPr>
            <w:tcW w:w="3850" w:type="dxa"/>
          </w:tcPr>
          <w:p w14:paraId="44491784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weight*Gestational age 1</w:t>
            </w:r>
          </w:p>
        </w:tc>
        <w:tc>
          <w:tcPr>
            <w:tcW w:w="1707" w:type="dxa"/>
          </w:tcPr>
          <w:p w14:paraId="431806D5" w14:textId="7CC566F2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0315</w:t>
            </w:r>
            <w:r w:rsidR="007E1923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0BCAF817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00534   </w:t>
            </w:r>
          </w:p>
        </w:tc>
        <w:tc>
          <w:tcPr>
            <w:tcW w:w="1541" w:type="dxa"/>
          </w:tcPr>
          <w:p w14:paraId="049C549D" w14:textId="77777777" w:rsidR="00CB43F2" w:rsidRPr="00CB1348" w:rsidRDefault="00CB43F2" w:rsidP="00FB6108">
            <w:pPr>
              <w:tabs>
                <w:tab w:val="left" w:pos="438"/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00961</w:t>
            </w:r>
          </w:p>
        </w:tc>
      </w:tr>
      <w:tr w:rsidR="00CB43F2" w:rsidRPr="00CB1348" w14:paraId="18EBA135" w14:textId="77777777" w:rsidTr="00A93E09">
        <w:tc>
          <w:tcPr>
            <w:tcW w:w="3850" w:type="dxa"/>
          </w:tcPr>
          <w:p w14:paraId="0CB018E1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weight*Gestational age 2</w:t>
            </w:r>
          </w:p>
        </w:tc>
        <w:tc>
          <w:tcPr>
            <w:tcW w:w="1707" w:type="dxa"/>
          </w:tcPr>
          <w:p w14:paraId="5AB7167A" w14:textId="646041E2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000983</w:t>
            </w:r>
            <w:r w:rsidR="007E1923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3CE61CA3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000398    </w:t>
            </w:r>
          </w:p>
        </w:tc>
        <w:tc>
          <w:tcPr>
            <w:tcW w:w="1541" w:type="dxa"/>
          </w:tcPr>
          <w:p w14:paraId="62E57CA5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001569</w:t>
            </w:r>
          </w:p>
        </w:tc>
      </w:tr>
      <w:tr w:rsidR="00CB43F2" w:rsidRPr="00CB1348" w14:paraId="3A5CB862" w14:textId="77777777" w:rsidTr="00A93E09">
        <w:tc>
          <w:tcPr>
            <w:tcW w:w="3850" w:type="dxa"/>
          </w:tcPr>
          <w:p w14:paraId="22942ADF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Gestational age 1</w:t>
            </w:r>
          </w:p>
        </w:tc>
        <w:tc>
          <w:tcPr>
            <w:tcW w:w="1707" w:type="dxa"/>
          </w:tcPr>
          <w:p w14:paraId="293D84D4" w14:textId="0BB0B20B" w:rsidR="00CB43F2" w:rsidRPr="00CB1348" w:rsidRDefault="00CB43F2" w:rsidP="00FB6108">
            <w:pPr>
              <w:tabs>
                <w:tab w:val="left" w:pos="664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4590643</w:t>
            </w:r>
            <w:r w:rsidR="007E1923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381D8E5C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4420077    </w:t>
            </w:r>
          </w:p>
        </w:tc>
        <w:tc>
          <w:tcPr>
            <w:tcW w:w="1541" w:type="dxa"/>
          </w:tcPr>
          <w:p w14:paraId="60EB34FD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4761208</w:t>
            </w:r>
          </w:p>
        </w:tc>
      </w:tr>
      <w:tr w:rsidR="00CB43F2" w:rsidRPr="00CB1348" w14:paraId="7D82470E" w14:textId="77777777" w:rsidTr="00A93E09">
        <w:tc>
          <w:tcPr>
            <w:tcW w:w="3850" w:type="dxa"/>
          </w:tcPr>
          <w:p w14:paraId="121A65B7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Gestational age 2</w:t>
            </w:r>
          </w:p>
        </w:tc>
        <w:tc>
          <w:tcPr>
            <w:tcW w:w="1707" w:type="dxa"/>
          </w:tcPr>
          <w:p w14:paraId="19BCD65B" w14:textId="73065985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1085257</w:t>
            </w:r>
            <w:r w:rsidR="007E1923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7C780F5C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130891   </w:t>
            </w:r>
          </w:p>
        </w:tc>
        <w:tc>
          <w:tcPr>
            <w:tcW w:w="1541" w:type="dxa"/>
          </w:tcPr>
          <w:p w14:paraId="24F2465E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1039624</w:t>
            </w:r>
          </w:p>
        </w:tc>
      </w:tr>
      <w:tr w:rsidR="00CB43F2" w:rsidRPr="00CB1348" w14:paraId="60CCCADB" w14:textId="77777777" w:rsidTr="00A93E09">
        <w:tc>
          <w:tcPr>
            <w:tcW w:w="3850" w:type="dxa"/>
          </w:tcPr>
          <w:p w14:paraId="09ECEC29" w14:textId="397C8E73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PM</w:t>
            </w:r>
            <w:r w:rsidRPr="00CB134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707" w:type="dxa"/>
          </w:tcPr>
          <w:p w14:paraId="612C8EF9" w14:textId="603CF571" w:rsidR="00CB43F2" w:rsidRPr="00CB1348" w:rsidRDefault="00EA12A9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4986663</w:t>
            </w:r>
          </w:p>
        </w:tc>
        <w:tc>
          <w:tcPr>
            <w:tcW w:w="1478" w:type="dxa"/>
          </w:tcPr>
          <w:p w14:paraId="0575DB80" w14:textId="295F7AC1" w:rsidR="00CB43F2" w:rsidRPr="00CB1348" w:rsidRDefault="00CB43F2" w:rsidP="00EA12A9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.</w:t>
            </w:r>
            <w:r w:rsidR="00EA12A9" w:rsidRPr="00CB1348">
              <w:rPr>
                <w:rFonts w:ascii="Arial" w:hAnsi="Arial" w:cs="Arial"/>
                <w:sz w:val="20"/>
                <w:szCs w:val="20"/>
              </w:rPr>
              <w:t>60034</w:t>
            </w:r>
          </w:p>
        </w:tc>
        <w:tc>
          <w:tcPr>
            <w:tcW w:w="1541" w:type="dxa"/>
          </w:tcPr>
          <w:p w14:paraId="15726657" w14:textId="6E22E8E2" w:rsidR="00CB43F2" w:rsidRPr="00CB1348" w:rsidRDefault="00CB43F2" w:rsidP="00EA12A9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</w:t>
            </w:r>
            <w:r w:rsidR="00EA12A9" w:rsidRPr="00CB1348">
              <w:rPr>
                <w:rFonts w:ascii="Arial" w:hAnsi="Arial" w:cs="Arial"/>
                <w:sz w:val="20"/>
                <w:szCs w:val="20"/>
              </w:rPr>
              <w:t>6627018</w:t>
            </w:r>
          </w:p>
        </w:tc>
      </w:tr>
      <w:tr w:rsidR="00CB43F2" w:rsidRPr="00CB1348" w14:paraId="517EACD5" w14:textId="77777777" w:rsidTr="00A93E09">
        <w:tc>
          <w:tcPr>
            <w:tcW w:w="3850" w:type="dxa"/>
          </w:tcPr>
          <w:p w14:paraId="2B8F16B1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Parity</w:t>
            </w:r>
          </w:p>
          <w:p w14:paraId="2B6643B1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(ref: One previous pregnancy)</w:t>
            </w:r>
          </w:p>
        </w:tc>
        <w:tc>
          <w:tcPr>
            <w:tcW w:w="1707" w:type="dxa"/>
          </w:tcPr>
          <w:p w14:paraId="0D3FAA68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</w:tcPr>
          <w:p w14:paraId="5E7907BC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642A9ABA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3F2" w:rsidRPr="00CB1348" w14:paraId="5F79984E" w14:textId="77777777" w:rsidTr="00A93E09">
        <w:tc>
          <w:tcPr>
            <w:tcW w:w="3850" w:type="dxa"/>
          </w:tcPr>
          <w:p w14:paraId="03B94A5D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Nulliparous</w:t>
            </w:r>
          </w:p>
        </w:tc>
        <w:tc>
          <w:tcPr>
            <w:tcW w:w="1707" w:type="dxa"/>
          </w:tcPr>
          <w:p w14:paraId="7666833C" w14:textId="225A1C69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2585827</w:t>
            </w:r>
            <w:r w:rsidR="007E1923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55C59081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1492443    </w:t>
            </w:r>
          </w:p>
        </w:tc>
        <w:tc>
          <w:tcPr>
            <w:tcW w:w="1541" w:type="dxa"/>
          </w:tcPr>
          <w:p w14:paraId="17457A82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3679211</w:t>
            </w:r>
          </w:p>
        </w:tc>
      </w:tr>
      <w:tr w:rsidR="00CB43F2" w:rsidRPr="00CB1348" w14:paraId="3F889F2D" w14:textId="77777777" w:rsidTr="00A93E09">
        <w:tc>
          <w:tcPr>
            <w:tcW w:w="3850" w:type="dxa"/>
          </w:tcPr>
          <w:p w14:paraId="56D4C253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Two previous pregnancies</w:t>
            </w:r>
          </w:p>
        </w:tc>
        <w:tc>
          <w:tcPr>
            <w:tcW w:w="1707" w:type="dxa"/>
          </w:tcPr>
          <w:p w14:paraId="3B2FC9C3" w14:textId="77777777" w:rsidR="00CB43F2" w:rsidRPr="00CB1348" w:rsidRDefault="00CB43F2" w:rsidP="00FB6108">
            <w:pPr>
              <w:tabs>
                <w:tab w:val="left" w:pos="701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426739   </w:t>
            </w:r>
          </w:p>
        </w:tc>
        <w:tc>
          <w:tcPr>
            <w:tcW w:w="1478" w:type="dxa"/>
          </w:tcPr>
          <w:p w14:paraId="335C0EFD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2089569    </w:t>
            </w:r>
          </w:p>
        </w:tc>
        <w:tc>
          <w:tcPr>
            <w:tcW w:w="1541" w:type="dxa"/>
          </w:tcPr>
          <w:p w14:paraId="6DB7CEE2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1236091</w:t>
            </w:r>
          </w:p>
        </w:tc>
      </w:tr>
      <w:tr w:rsidR="00CB43F2" w:rsidRPr="00CB1348" w14:paraId="34534D1F" w14:textId="77777777" w:rsidTr="00A93E09">
        <w:tc>
          <w:tcPr>
            <w:tcW w:w="3850" w:type="dxa"/>
          </w:tcPr>
          <w:p w14:paraId="774F4A8D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Three or more pregnancies</w:t>
            </w:r>
          </w:p>
        </w:tc>
        <w:tc>
          <w:tcPr>
            <w:tcW w:w="1707" w:type="dxa"/>
          </w:tcPr>
          <w:p w14:paraId="37EBEED2" w14:textId="7C712229" w:rsidR="00CB43F2" w:rsidRPr="00CB1348" w:rsidRDefault="00CB43F2" w:rsidP="00FB6108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2346933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7135C1D5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4675393   </w:t>
            </w:r>
          </w:p>
        </w:tc>
        <w:tc>
          <w:tcPr>
            <w:tcW w:w="1541" w:type="dxa"/>
          </w:tcPr>
          <w:p w14:paraId="3659F686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0018473</w:t>
            </w:r>
          </w:p>
        </w:tc>
      </w:tr>
      <w:tr w:rsidR="00CB43F2" w:rsidRPr="00CB1348" w14:paraId="0F2CE2AD" w14:textId="77777777" w:rsidTr="00A93E09">
        <w:tc>
          <w:tcPr>
            <w:tcW w:w="3850" w:type="dxa"/>
          </w:tcPr>
          <w:p w14:paraId="7AC25AF3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age</w:t>
            </w:r>
          </w:p>
          <w:p w14:paraId="0D28216E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(ref: 20-40)</w:t>
            </w:r>
          </w:p>
        </w:tc>
        <w:tc>
          <w:tcPr>
            <w:tcW w:w="1707" w:type="dxa"/>
          </w:tcPr>
          <w:p w14:paraId="579723E5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</w:tcPr>
          <w:p w14:paraId="5C48E51A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7389F946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3F2" w:rsidRPr="00CB1348" w14:paraId="486F90A6" w14:textId="77777777" w:rsidTr="00A93E09">
        <w:tc>
          <w:tcPr>
            <w:tcW w:w="3850" w:type="dxa"/>
          </w:tcPr>
          <w:p w14:paraId="4800BE38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19 and under</w:t>
            </w:r>
          </w:p>
        </w:tc>
        <w:tc>
          <w:tcPr>
            <w:tcW w:w="1707" w:type="dxa"/>
          </w:tcPr>
          <w:p w14:paraId="5F8E4D19" w14:textId="5E472518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2152695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7130A15B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4449782    </w:t>
            </w:r>
          </w:p>
        </w:tc>
        <w:tc>
          <w:tcPr>
            <w:tcW w:w="1541" w:type="dxa"/>
          </w:tcPr>
          <w:p w14:paraId="71AB01C3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144393</w:t>
            </w:r>
          </w:p>
        </w:tc>
      </w:tr>
      <w:tr w:rsidR="00CB43F2" w:rsidRPr="00CB1348" w14:paraId="2BBECB14" w14:textId="77777777" w:rsidTr="00A93E09">
        <w:tc>
          <w:tcPr>
            <w:tcW w:w="3850" w:type="dxa"/>
          </w:tcPr>
          <w:p w14:paraId="7B0CFF0D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Over 40</w:t>
            </w:r>
          </w:p>
        </w:tc>
        <w:tc>
          <w:tcPr>
            <w:tcW w:w="1707" w:type="dxa"/>
          </w:tcPr>
          <w:p w14:paraId="3CA19241" w14:textId="6A6703ED" w:rsidR="00CB43F2" w:rsidRPr="00CB1348" w:rsidRDefault="00CB43F2" w:rsidP="00FB6108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5152437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1D749D42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152391    </w:t>
            </w:r>
          </w:p>
        </w:tc>
        <w:tc>
          <w:tcPr>
            <w:tcW w:w="1541" w:type="dxa"/>
          </w:tcPr>
          <w:p w14:paraId="1DC1B80F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8780963</w:t>
            </w:r>
          </w:p>
        </w:tc>
      </w:tr>
      <w:tr w:rsidR="00CB43F2" w:rsidRPr="00CB1348" w14:paraId="122CBD7C" w14:textId="77777777" w:rsidTr="00A93E09">
        <w:tc>
          <w:tcPr>
            <w:tcW w:w="3850" w:type="dxa"/>
          </w:tcPr>
          <w:p w14:paraId="51817783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Fetal sex</w:t>
            </w:r>
          </w:p>
          <w:p w14:paraId="6ED2ADBC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(ref: female)</w:t>
            </w:r>
          </w:p>
        </w:tc>
        <w:tc>
          <w:tcPr>
            <w:tcW w:w="1707" w:type="dxa"/>
          </w:tcPr>
          <w:p w14:paraId="235FFAA3" w14:textId="1F9BBCFE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.059219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478" w:type="dxa"/>
          </w:tcPr>
          <w:p w14:paraId="341F0413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.564621</w:t>
            </w:r>
          </w:p>
        </w:tc>
        <w:tc>
          <w:tcPr>
            <w:tcW w:w="1541" w:type="dxa"/>
          </w:tcPr>
          <w:p w14:paraId="24EC23F9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553817</w:t>
            </w:r>
          </w:p>
        </w:tc>
      </w:tr>
      <w:tr w:rsidR="00CB43F2" w:rsidRPr="00CB1348" w14:paraId="65136B15" w14:textId="77777777" w:rsidTr="00A93E09">
        <w:tc>
          <w:tcPr>
            <w:tcW w:w="3850" w:type="dxa"/>
          </w:tcPr>
          <w:p w14:paraId="596DF019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Height</w:t>
            </w:r>
          </w:p>
        </w:tc>
        <w:tc>
          <w:tcPr>
            <w:tcW w:w="1707" w:type="dxa"/>
          </w:tcPr>
          <w:p w14:paraId="69A0D5CE" w14:textId="0B3A9B1C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307377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*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5A374129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226611    </w:t>
            </w:r>
          </w:p>
        </w:tc>
        <w:tc>
          <w:tcPr>
            <w:tcW w:w="1541" w:type="dxa"/>
          </w:tcPr>
          <w:p w14:paraId="14CBAF5E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388143</w:t>
            </w:r>
          </w:p>
        </w:tc>
      </w:tr>
      <w:tr w:rsidR="00CB43F2" w:rsidRPr="00CB1348" w14:paraId="5226A612" w14:textId="77777777" w:rsidTr="00A93E09">
        <w:tc>
          <w:tcPr>
            <w:tcW w:w="3850" w:type="dxa"/>
          </w:tcPr>
          <w:p w14:paraId="34FFFED7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Weight</w:t>
            </w:r>
          </w:p>
        </w:tc>
        <w:tc>
          <w:tcPr>
            <w:tcW w:w="1707" w:type="dxa"/>
          </w:tcPr>
          <w:p w14:paraId="5BE03B65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048485   </w:t>
            </w:r>
          </w:p>
        </w:tc>
        <w:tc>
          <w:tcPr>
            <w:tcW w:w="1478" w:type="dxa"/>
          </w:tcPr>
          <w:p w14:paraId="445381DC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122275    </w:t>
            </w:r>
          </w:p>
        </w:tc>
        <w:tc>
          <w:tcPr>
            <w:tcW w:w="1541" w:type="dxa"/>
          </w:tcPr>
          <w:p w14:paraId="52A9AB8A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219245</w:t>
            </w:r>
          </w:p>
        </w:tc>
      </w:tr>
      <w:tr w:rsidR="00CB43F2" w:rsidRPr="00CB1348" w14:paraId="7FA7A4B4" w14:textId="77777777" w:rsidTr="00A93E09">
        <w:tc>
          <w:tcPr>
            <w:tcW w:w="3850" w:type="dxa"/>
          </w:tcPr>
          <w:p w14:paraId="2FBDF1AF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smoking</w:t>
            </w:r>
          </w:p>
          <w:p w14:paraId="24ED84B1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(Ref: Non-smoker)</w:t>
            </w:r>
          </w:p>
        </w:tc>
        <w:tc>
          <w:tcPr>
            <w:tcW w:w="1707" w:type="dxa"/>
          </w:tcPr>
          <w:p w14:paraId="47084408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3777519   </w:t>
            </w:r>
          </w:p>
        </w:tc>
        <w:tc>
          <w:tcPr>
            <w:tcW w:w="1478" w:type="dxa"/>
          </w:tcPr>
          <w:p w14:paraId="2326B68F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6310782   </w:t>
            </w:r>
          </w:p>
        </w:tc>
        <w:tc>
          <w:tcPr>
            <w:tcW w:w="1541" w:type="dxa"/>
          </w:tcPr>
          <w:p w14:paraId="1F3642A6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.1244256</w:t>
            </w:r>
          </w:p>
        </w:tc>
      </w:tr>
      <w:tr w:rsidR="00CB43F2" w:rsidRPr="00CB1348" w14:paraId="6E18100A" w14:textId="77777777" w:rsidTr="00A93E09">
        <w:tc>
          <w:tcPr>
            <w:tcW w:w="3850" w:type="dxa"/>
          </w:tcPr>
          <w:p w14:paraId="5D669BC1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ternal Social class</w:t>
            </w:r>
          </w:p>
          <w:p w14:paraId="44721973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(Ref: Professional occupations)</w:t>
            </w:r>
          </w:p>
        </w:tc>
        <w:tc>
          <w:tcPr>
            <w:tcW w:w="1707" w:type="dxa"/>
          </w:tcPr>
          <w:p w14:paraId="68471E8D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</w:tcPr>
          <w:p w14:paraId="0B6BF5E5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47C51088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3F2" w:rsidRPr="00CB1348" w14:paraId="35DBFCBF" w14:textId="77777777" w:rsidTr="00A93E09">
        <w:tc>
          <w:tcPr>
            <w:tcW w:w="3850" w:type="dxa"/>
          </w:tcPr>
          <w:p w14:paraId="2C2C3949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Managerial and technical occupations</w:t>
            </w:r>
          </w:p>
        </w:tc>
        <w:tc>
          <w:tcPr>
            <w:tcW w:w="1707" w:type="dxa"/>
          </w:tcPr>
          <w:p w14:paraId="379E5D7E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260286   </w:t>
            </w:r>
          </w:p>
        </w:tc>
        <w:tc>
          <w:tcPr>
            <w:tcW w:w="1478" w:type="dxa"/>
          </w:tcPr>
          <w:p w14:paraId="5175788C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850814    </w:t>
            </w:r>
          </w:p>
        </w:tc>
        <w:tc>
          <w:tcPr>
            <w:tcW w:w="1541" w:type="dxa"/>
          </w:tcPr>
          <w:p w14:paraId="229E8188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1330243</w:t>
            </w:r>
          </w:p>
        </w:tc>
      </w:tr>
      <w:tr w:rsidR="00CB43F2" w:rsidRPr="00CB1348" w14:paraId="0B24C0AB" w14:textId="77777777" w:rsidTr="00A93E09">
        <w:tc>
          <w:tcPr>
            <w:tcW w:w="3850" w:type="dxa"/>
          </w:tcPr>
          <w:p w14:paraId="537C0A05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Skilled non-manual occupations</w:t>
            </w:r>
          </w:p>
        </w:tc>
        <w:tc>
          <w:tcPr>
            <w:tcW w:w="1707" w:type="dxa"/>
          </w:tcPr>
          <w:p w14:paraId="58994B77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722029   </w:t>
            </w:r>
          </w:p>
        </w:tc>
        <w:tc>
          <w:tcPr>
            <w:tcW w:w="1478" w:type="dxa"/>
          </w:tcPr>
          <w:p w14:paraId="0BF0F26B" w14:textId="77777777" w:rsidR="00CB43F2" w:rsidRPr="00CB1348" w:rsidRDefault="00CB43F2" w:rsidP="00FB6108">
            <w:pPr>
              <w:tabs>
                <w:tab w:val="left" w:pos="463"/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121047    </w:t>
            </w:r>
          </w:p>
        </w:tc>
        <w:tc>
          <w:tcPr>
            <w:tcW w:w="1541" w:type="dxa"/>
          </w:tcPr>
          <w:p w14:paraId="3590B2B6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2565105</w:t>
            </w:r>
          </w:p>
        </w:tc>
      </w:tr>
      <w:tr w:rsidR="00CB43F2" w:rsidRPr="00CB1348" w14:paraId="1AB8706D" w14:textId="77777777" w:rsidTr="00A93E09">
        <w:tc>
          <w:tcPr>
            <w:tcW w:w="3850" w:type="dxa"/>
          </w:tcPr>
          <w:p w14:paraId="1C001DB7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Skilled manual occupations</w:t>
            </w:r>
          </w:p>
        </w:tc>
        <w:tc>
          <w:tcPr>
            <w:tcW w:w="1707" w:type="dxa"/>
          </w:tcPr>
          <w:p w14:paraId="4B80B4CB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250541    </w:t>
            </w:r>
          </w:p>
        </w:tc>
        <w:tc>
          <w:tcPr>
            <w:tcW w:w="1478" w:type="dxa"/>
          </w:tcPr>
          <w:p w14:paraId="23A4BC3F" w14:textId="77777777" w:rsidR="00CB43F2" w:rsidRPr="00CB1348" w:rsidRDefault="00CB43F2" w:rsidP="00FB6108">
            <w:pPr>
              <w:tabs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792348    </w:t>
            </w:r>
          </w:p>
        </w:tc>
        <w:tc>
          <w:tcPr>
            <w:tcW w:w="1541" w:type="dxa"/>
          </w:tcPr>
          <w:p w14:paraId="01D670F7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2293431</w:t>
            </w:r>
          </w:p>
        </w:tc>
      </w:tr>
      <w:tr w:rsidR="00CB43F2" w:rsidRPr="00CB1348" w14:paraId="5E90808D" w14:textId="77777777" w:rsidTr="00A93E09">
        <w:tc>
          <w:tcPr>
            <w:tcW w:w="3850" w:type="dxa"/>
          </w:tcPr>
          <w:p w14:paraId="30BDBE06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Partly-skilled occupations</w:t>
            </w:r>
          </w:p>
        </w:tc>
        <w:tc>
          <w:tcPr>
            <w:tcW w:w="1707" w:type="dxa"/>
          </w:tcPr>
          <w:p w14:paraId="7A2FAE0A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779948   </w:t>
            </w:r>
          </w:p>
        </w:tc>
        <w:tc>
          <w:tcPr>
            <w:tcW w:w="1478" w:type="dxa"/>
          </w:tcPr>
          <w:p w14:paraId="1234A8E0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2851869    </w:t>
            </w:r>
          </w:p>
        </w:tc>
        <w:tc>
          <w:tcPr>
            <w:tcW w:w="1541" w:type="dxa"/>
          </w:tcPr>
          <w:p w14:paraId="093F5AF1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1291974</w:t>
            </w:r>
          </w:p>
        </w:tc>
      </w:tr>
      <w:tr w:rsidR="00CB43F2" w:rsidRPr="00CB1348" w14:paraId="09F4A686" w14:textId="77777777" w:rsidTr="00A93E09">
        <w:tc>
          <w:tcPr>
            <w:tcW w:w="3850" w:type="dxa"/>
          </w:tcPr>
          <w:p w14:paraId="68A0997B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Unskilled occupations</w:t>
            </w:r>
          </w:p>
        </w:tc>
        <w:tc>
          <w:tcPr>
            <w:tcW w:w="1707" w:type="dxa"/>
          </w:tcPr>
          <w:p w14:paraId="742CF1FA" w14:textId="77777777" w:rsidR="00CB43F2" w:rsidRPr="00CB1348" w:rsidRDefault="00CB43F2" w:rsidP="00FB6108">
            <w:pPr>
              <w:tabs>
                <w:tab w:val="left" w:pos="764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788307   </w:t>
            </w:r>
          </w:p>
        </w:tc>
        <w:tc>
          <w:tcPr>
            <w:tcW w:w="1478" w:type="dxa"/>
          </w:tcPr>
          <w:p w14:paraId="7B4BEC0B" w14:textId="77777777" w:rsidR="00CB43F2" w:rsidRPr="00CB1348" w:rsidRDefault="00CB43F2" w:rsidP="00FB6108">
            <w:pPr>
              <w:tabs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2694366     </w:t>
            </w:r>
          </w:p>
        </w:tc>
        <w:tc>
          <w:tcPr>
            <w:tcW w:w="1541" w:type="dxa"/>
          </w:tcPr>
          <w:p w14:paraId="2AAB5550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427098</w:t>
            </w:r>
          </w:p>
        </w:tc>
      </w:tr>
      <w:tr w:rsidR="00CB43F2" w:rsidRPr="00CB1348" w14:paraId="554D3791" w14:textId="77777777" w:rsidTr="00A93E09">
        <w:tc>
          <w:tcPr>
            <w:tcW w:w="3850" w:type="dxa"/>
          </w:tcPr>
          <w:p w14:paraId="09A50899" w14:textId="77777777" w:rsidR="00CB43F2" w:rsidRPr="00CB1348" w:rsidRDefault="00CB43F2" w:rsidP="00FB61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Year of scan</w:t>
            </w:r>
          </w:p>
        </w:tc>
        <w:tc>
          <w:tcPr>
            <w:tcW w:w="1707" w:type="dxa"/>
          </w:tcPr>
          <w:p w14:paraId="1B47859D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8" w:type="dxa"/>
          </w:tcPr>
          <w:p w14:paraId="21DD9C12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4DB935AE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43F2" w:rsidRPr="00CB1348" w14:paraId="0832542A" w14:textId="77777777" w:rsidTr="00A93E09">
        <w:tc>
          <w:tcPr>
            <w:tcW w:w="3850" w:type="dxa"/>
          </w:tcPr>
          <w:p w14:paraId="0E5989F9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3</w:t>
            </w:r>
          </w:p>
        </w:tc>
        <w:tc>
          <w:tcPr>
            <w:tcW w:w="1707" w:type="dxa"/>
          </w:tcPr>
          <w:p w14:paraId="1C0ED633" w14:textId="4AFEE9E2" w:rsidR="00CB43F2" w:rsidRPr="00CB1348" w:rsidRDefault="00CB43F2" w:rsidP="00FB6108">
            <w:pPr>
              <w:tabs>
                <w:tab w:val="left" w:pos="614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112198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003C139C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305231    </w:t>
            </w:r>
          </w:p>
        </w:tc>
        <w:tc>
          <w:tcPr>
            <w:tcW w:w="1541" w:type="dxa"/>
          </w:tcPr>
          <w:p w14:paraId="1BC8FA2D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2549192</w:t>
            </w:r>
          </w:p>
        </w:tc>
      </w:tr>
      <w:tr w:rsidR="00CB43F2" w:rsidRPr="00CB1348" w14:paraId="29D433CC" w14:textId="77777777" w:rsidTr="00A93E09">
        <w:tc>
          <w:tcPr>
            <w:tcW w:w="3850" w:type="dxa"/>
          </w:tcPr>
          <w:p w14:paraId="0DD37985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4</w:t>
            </w:r>
          </w:p>
        </w:tc>
        <w:tc>
          <w:tcPr>
            <w:tcW w:w="1707" w:type="dxa"/>
          </w:tcPr>
          <w:p w14:paraId="04E9A7E1" w14:textId="4E8C544E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882381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478" w:type="dxa"/>
          </w:tcPr>
          <w:p w14:paraId="12DA1DEF" w14:textId="77777777" w:rsidR="00CB43F2" w:rsidRPr="00CB1348" w:rsidRDefault="00CB43F2" w:rsidP="00FB6108">
            <w:pPr>
              <w:tabs>
                <w:tab w:val="left" w:pos="463"/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58518    </w:t>
            </w:r>
          </w:p>
        </w:tc>
        <w:tc>
          <w:tcPr>
            <w:tcW w:w="1541" w:type="dxa"/>
          </w:tcPr>
          <w:p w14:paraId="54BB2055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2349941</w:t>
            </w:r>
          </w:p>
        </w:tc>
      </w:tr>
      <w:tr w:rsidR="00CB43F2" w:rsidRPr="00CB1348" w14:paraId="50806BDE" w14:textId="77777777" w:rsidTr="00A93E09">
        <w:tc>
          <w:tcPr>
            <w:tcW w:w="3850" w:type="dxa"/>
          </w:tcPr>
          <w:p w14:paraId="4CD3E78F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5</w:t>
            </w:r>
          </w:p>
        </w:tc>
        <w:tc>
          <w:tcPr>
            <w:tcW w:w="1707" w:type="dxa"/>
          </w:tcPr>
          <w:p w14:paraId="7867399B" w14:textId="77777777" w:rsidR="00CB43F2" w:rsidRPr="00CB1348" w:rsidRDefault="00CB43F2" w:rsidP="00FB6108">
            <w:pPr>
              <w:tabs>
                <w:tab w:val="left" w:pos="964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0453503   </w:t>
            </w:r>
          </w:p>
        </w:tc>
        <w:tc>
          <w:tcPr>
            <w:tcW w:w="1478" w:type="dxa"/>
          </w:tcPr>
          <w:p w14:paraId="2B19D54A" w14:textId="77777777" w:rsidR="00CB43F2" w:rsidRPr="00CB1348" w:rsidRDefault="00CB43F2" w:rsidP="00FB6108">
            <w:pPr>
              <w:tabs>
                <w:tab w:val="left" w:pos="413"/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896293    </w:t>
            </w:r>
          </w:p>
        </w:tc>
        <w:tc>
          <w:tcPr>
            <w:tcW w:w="1541" w:type="dxa"/>
          </w:tcPr>
          <w:p w14:paraId="1918339A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0989286</w:t>
            </w:r>
          </w:p>
        </w:tc>
      </w:tr>
      <w:tr w:rsidR="00CB43F2" w:rsidRPr="00CB1348" w14:paraId="7C209538" w14:textId="77777777" w:rsidTr="00A93E09">
        <w:tc>
          <w:tcPr>
            <w:tcW w:w="3850" w:type="dxa"/>
          </w:tcPr>
          <w:p w14:paraId="69B70414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6</w:t>
            </w:r>
          </w:p>
        </w:tc>
        <w:tc>
          <w:tcPr>
            <w:tcW w:w="1707" w:type="dxa"/>
          </w:tcPr>
          <w:p w14:paraId="2D246AB4" w14:textId="77777777" w:rsidR="00CB43F2" w:rsidRPr="00CB1348" w:rsidRDefault="00CB43F2" w:rsidP="00FB6108">
            <w:pPr>
              <w:tabs>
                <w:tab w:val="left" w:pos="639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068339   </w:t>
            </w:r>
          </w:p>
        </w:tc>
        <w:tc>
          <w:tcPr>
            <w:tcW w:w="1478" w:type="dxa"/>
          </w:tcPr>
          <w:p w14:paraId="691E4365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213373    </w:t>
            </w:r>
          </w:p>
        </w:tc>
        <w:tc>
          <w:tcPr>
            <w:tcW w:w="1541" w:type="dxa"/>
          </w:tcPr>
          <w:p w14:paraId="490C68E2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.2580153</w:t>
            </w:r>
          </w:p>
        </w:tc>
      </w:tr>
      <w:tr w:rsidR="00CB43F2" w:rsidRPr="00CB1348" w14:paraId="24403CF4" w14:textId="77777777" w:rsidTr="00A93E09">
        <w:tc>
          <w:tcPr>
            <w:tcW w:w="3850" w:type="dxa"/>
          </w:tcPr>
          <w:p w14:paraId="09096D7F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7</w:t>
            </w:r>
          </w:p>
        </w:tc>
        <w:tc>
          <w:tcPr>
            <w:tcW w:w="1707" w:type="dxa"/>
          </w:tcPr>
          <w:p w14:paraId="49BA6732" w14:textId="77777777" w:rsidR="00CB43F2" w:rsidRPr="00CB1348" w:rsidRDefault="00CB43F2" w:rsidP="00FB6108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6737502   </w:t>
            </w:r>
          </w:p>
        </w:tc>
        <w:tc>
          <w:tcPr>
            <w:tcW w:w="1478" w:type="dxa"/>
          </w:tcPr>
          <w:p w14:paraId="0F15BCA3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1100988    </w:t>
            </w:r>
          </w:p>
        </w:tc>
        <w:tc>
          <w:tcPr>
            <w:tcW w:w="1541" w:type="dxa"/>
          </w:tcPr>
          <w:p w14:paraId="4FF27A07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1.457599</w:t>
            </w:r>
          </w:p>
        </w:tc>
      </w:tr>
      <w:tr w:rsidR="00CB43F2" w:rsidRPr="00CB1348" w14:paraId="0B34F0E6" w14:textId="77777777" w:rsidTr="00A93E09">
        <w:tc>
          <w:tcPr>
            <w:tcW w:w="3850" w:type="dxa"/>
          </w:tcPr>
          <w:p w14:paraId="4F6F3162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8</w:t>
            </w:r>
          </w:p>
        </w:tc>
        <w:tc>
          <w:tcPr>
            <w:tcW w:w="1707" w:type="dxa"/>
          </w:tcPr>
          <w:p w14:paraId="77C66726" w14:textId="040FF11F" w:rsidR="00CB43F2" w:rsidRPr="00CB1348" w:rsidRDefault="00CB43F2" w:rsidP="00FB6108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1.639255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</w:t>
            </w:r>
            <w:r w:rsidRPr="00CB134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478" w:type="dxa"/>
          </w:tcPr>
          <w:p w14:paraId="117001E3" w14:textId="77777777" w:rsidR="00CB43F2" w:rsidRPr="00CB1348" w:rsidRDefault="00CB43F2" w:rsidP="00FB6108">
            <w:pPr>
              <w:tabs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.3446734    </w:t>
            </w:r>
          </w:p>
        </w:tc>
        <w:tc>
          <w:tcPr>
            <w:tcW w:w="1541" w:type="dxa"/>
          </w:tcPr>
          <w:p w14:paraId="1105164B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2.933837</w:t>
            </w:r>
          </w:p>
        </w:tc>
      </w:tr>
      <w:tr w:rsidR="00CB43F2" w:rsidRPr="00CB1348" w14:paraId="0B03466F" w14:textId="77777777" w:rsidTr="00A93E09">
        <w:tc>
          <w:tcPr>
            <w:tcW w:w="3850" w:type="dxa"/>
          </w:tcPr>
          <w:p w14:paraId="090A5D22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09</w:t>
            </w:r>
          </w:p>
        </w:tc>
        <w:tc>
          <w:tcPr>
            <w:tcW w:w="1707" w:type="dxa"/>
          </w:tcPr>
          <w:p w14:paraId="6DA38FF4" w14:textId="77777777" w:rsidR="00CB43F2" w:rsidRPr="00CB1348" w:rsidRDefault="00CB43F2" w:rsidP="00FB6108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 xml:space="preserve">-.2277269   </w:t>
            </w:r>
          </w:p>
        </w:tc>
        <w:tc>
          <w:tcPr>
            <w:tcW w:w="1478" w:type="dxa"/>
          </w:tcPr>
          <w:p w14:paraId="36D68318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.471313</w:t>
            </w:r>
          </w:p>
        </w:tc>
        <w:tc>
          <w:tcPr>
            <w:tcW w:w="1541" w:type="dxa"/>
          </w:tcPr>
          <w:p w14:paraId="5E700882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1.015859</w:t>
            </w:r>
          </w:p>
        </w:tc>
      </w:tr>
      <w:tr w:rsidR="00CB43F2" w:rsidRPr="00CB1348" w14:paraId="1CB0A50D" w14:textId="77777777" w:rsidTr="00A93E09">
        <w:tc>
          <w:tcPr>
            <w:tcW w:w="3850" w:type="dxa"/>
          </w:tcPr>
          <w:p w14:paraId="17B1D6AF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10</w:t>
            </w:r>
          </w:p>
        </w:tc>
        <w:tc>
          <w:tcPr>
            <w:tcW w:w="1707" w:type="dxa"/>
          </w:tcPr>
          <w:p w14:paraId="1C85C08F" w14:textId="72A1E3B6" w:rsidR="00CB43F2" w:rsidRPr="00CB1348" w:rsidRDefault="00CB43F2" w:rsidP="00FB6108">
            <w:pPr>
              <w:tabs>
                <w:tab w:val="center" w:pos="143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6.93571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478" w:type="dxa"/>
          </w:tcPr>
          <w:p w14:paraId="5238DE47" w14:textId="77777777" w:rsidR="00CB43F2" w:rsidRPr="00CB1348" w:rsidRDefault="00CB43F2" w:rsidP="00FB6108">
            <w:pPr>
              <w:tabs>
                <w:tab w:val="center" w:pos="780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21.04016</w:t>
            </w:r>
          </w:p>
        </w:tc>
        <w:tc>
          <w:tcPr>
            <w:tcW w:w="1541" w:type="dxa"/>
          </w:tcPr>
          <w:p w14:paraId="6AB429B3" w14:textId="77777777" w:rsidR="00CB43F2" w:rsidRPr="00CB1348" w:rsidRDefault="00CB43F2" w:rsidP="00FB6108">
            <w:pPr>
              <w:tabs>
                <w:tab w:val="center" w:pos="662"/>
              </w:tabs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2.83126</w:t>
            </w:r>
          </w:p>
        </w:tc>
      </w:tr>
      <w:tr w:rsidR="00CB43F2" w:rsidRPr="00CB1348" w14:paraId="0118EF95" w14:textId="77777777" w:rsidTr="00A93E09">
        <w:tc>
          <w:tcPr>
            <w:tcW w:w="3850" w:type="dxa"/>
          </w:tcPr>
          <w:p w14:paraId="3FB8A237" w14:textId="77777777" w:rsidR="00CB43F2" w:rsidRPr="00CB1348" w:rsidRDefault="00CB43F2" w:rsidP="00FB6108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 w:rsidRPr="00CB1348">
              <w:rPr>
                <w:rFonts w:ascii="Arial" w:hAnsi="Arial" w:cs="Arial"/>
                <w:b/>
                <w:sz w:val="20"/>
                <w:szCs w:val="20"/>
              </w:rPr>
              <w:t>2011</w:t>
            </w:r>
          </w:p>
        </w:tc>
        <w:tc>
          <w:tcPr>
            <w:tcW w:w="1707" w:type="dxa"/>
          </w:tcPr>
          <w:p w14:paraId="2933DE31" w14:textId="6C8FCAAF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8.71659</w:t>
            </w:r>
            <w:r w:rsidR="00A93E09" w:rsidRPr="00CB1348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478" w:type="dxa"/>
          </w:tcPr>
          <w:p w14:paraId="45DFB8D8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12.82137</w:t>
            </w:r>
          </w:p>
        </w:tc>
        <w:tc>
          <w:tcPr>
            <w:tcW w:w="1541" w:type="dxa"/>
          </w:tcPr>
          <w:p w14:paraId="32C31567" w14:textId="77777777" w:rsidR="00CB43F2" w:rsidRPr="00CB1348" w:rsidRDefault="00CB43F2" w:rsidP="00FB6108">
            <w:pPr>
              <w:rPr>
                <w:rFonts w:ascii="Arial" w:hAnsi="Arial" w:cs="Arial"/>
                <w:sz w:val="20"/>
                <w:szCs w:val="20"/>
              </w:rPr>
            </w:pPr>
            <w:r w:rsidRPr="00CB1348">
              <w:rPr>
                <w:rFonts w:ascii="Arial" w:hAnsi="Arial" w:cs="Arial"/>
                <w:sz w:val="20"/>
                <w:szCs w:val="20"/>
              </w:rPr>
              <w:t>-4.611806</w:t>
            </w:r>
          </w:p>
        </w:tc>
      </w:tr>
    </w:tbl>
    <w:p w14:paraId="78CBAA29" w14:textId="77777777" w:rsidR="00CB43F2" w:rsidRDefault="00CB43F2"/>
    <w:sectPr w:rsidR="00CB4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282976"/>
    <w:multiLevelType w:val="hybridMultilevel"/>
    <w:tmpl w:val="45F2CEC8"/>
    <w:lvl w:ilvl="0" w:tplc="46360C54">
      <w:start w:val="2"/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391"/>
    <w:rsid w:val="00000EA7"/>
    <w:rsid w:val="000014FA"/>
    <w:rsid w:val="00002357"/>
    <w:rsid w:val="00003A6C"/>
    <w:rsid w:val="00006324"/>
    <w:rsid w:val="00006963"/>
    <w:rsid w:val="00010D86"/>
    <w:rsid w:val="00014522"/>
    <w:rsid w:val="000165AE"/>
    <w:rsid w:val="0002081F"/>
    <w:rsid w:val="00021EBC"/>
    <w:rsid w:val="00022A23"/>
    <w:rsid w:val="000238B3"/>
    <w:rsid w:val="00025936"/>
    <w:rsid w:val="00025E15"/>
    <w:rsid w:val="00030609"/>
    <w:rsid w:val="000311B8"/>
    <w:rsid w:val="0003293D"/>
    <w:rsid w:val="00044A60"/>
    <w:rsid w:val="00045D74"/>
    <w:rsid w:val="000476C6"/>
    <w:rsid w:val="00051124"/>
    <w:rsid w:val="00051DEC"/>
    <w:rsid w:val="000546F2"/>
    <w:rsid w:val="00062988"/>
    <w:rsid w:val="0006428B"/>
    <w:rsid w:val="0006570E"/>
    <w:rsid w:val="000739BF"/>
    <w:rsid w:val="00073D46"/>
    <w:rsid w:val="0007639C"/>
    <w:rsid w:val="00076480"/>
    <w:rsid w:val="00077C65"/>
    <w:rsid w:val="00077E66"/>
    <w:rsid w:val="000807DA"/>
    <w:rsid w:val="0008207D"/>
    <w:rsid w:val="00083A10"/>
    <w:rsid w:val="000901CB"/>
    <w:rsid w:val="0009113D"/>
    <w:rsid w:val="00092134"/>
    <w:rsid w:val="00094AA7"/>
    <w:rsid w:val="00097363"/>
    <w:rsid w:val="000A3191"/>
    <w:rsid w:val="000A38DC"/>
    <w:rsid w:val="000A5D42"/>
    <w:rsid w:val="000B0F71"/>
    <w:rsid w:val="000B275D"/>
    <w:rsid w:val="000B3214"/>
    <w:rsid w:val="000B32C3"/>
    <w:rsid w:val="000B3B64"/>
    <w:rsid w:val="000C0650"/>
    <w:rsid w:val="000C1495"/>
    <w:rsid w:val="000C160A"/>
    <w:rsid w:val="000C3B50"/>
    <w:rsid w:val="000C64B6"/>
    <w:rsid w:val="000C66B7"/>
    <w:rsid w:val="000C7518"/>
    <w:rsid w:val="000C772E"/>
    <w:rsid w:val="000D298B"/>
    <w:rsid w:val="000D5F3D"/>
    <w:rsid w:val="000D776A"/>
    <w:rsid w:val="000D7EEE"/>
    <w:rsid w:val="000E0764"/>
    <w:rsid w:val="000E1DF3"/>
    <w:rsid w:val="000E313C"/>
    <w:rsid w:val="000E3BE4"/>
    <w:rsid w:val="000E7B78"/>
    <w:rsid w:val="000F0BD7"/>
    <w:rsid w:val="000F1A50"/>
    <w:rsid w:val="000F296D"/>
    <w:rsid w:val="000F3F1C"/>
    <w:rsid w:val="000F41DD"/>
    <w:rsid w:val="000F4E76"/>
    <w:rsid w:val="000F5C7C"/>
    <w:rsid w:val="000F66ED"/>
    <w:rsid w:val="000F6B8A"/>
    <w:rsid w:val="000F7A14"/>
    <w:rsid w:val="000F7EA8"/>
    <w:rsid w:val="001003FC"/>
    <w:rsid w:val="001178FA"/>
    <w:rsid w:val="00117C74"/>
    <w:rsid w:val="0012021A"/>
    <w:rsid w:val="0012141E"/>
    <w:rsid w:val="00121A3C"/>
    <w:rsid w:val="00124CCD"/>
    <w:rsid w:val="0012581F"/>
    <w:rsid w:val="001276A7"/>
    <w:rsid w:val="001300E0"/>
    <w:rsid w:val="001320C5"/>
    <w:rsid w:val="001342E6"/>
    <w:rsid w:val="00134EEA"/>
    <w:rsid w:val="001373D3"/>
    <w:rsid w:val="00142F52"/>
    <w:rsid w:val="00145AFD"/>
    <w:rsid w:val="00145D73"/>
    <w:rsid w:val="00145FA2"/>
    <w:rsid w:val="001513B0"/>
    <w:rsid w:val="00153499"/>
    <w:rsid w:val="0015545F"/>
    <w:rsid w:val="00160B98"/>
    <w:rsid w:val="00165EC5"/>
    <w:rsid w:val="00171861"/>
    <w:rsid w:val="001728BA"/>
    <w:rsid w:val="0017307F"/>
    <w:rsid w:val="00175530"/>
    <w:rsid w:val="00177ED5"/>
    <w:rsid w:val="00180A30"/>
    <w:rsid w:val="00181409"/>
    <w:rsid w:val="0018391B"/>
    <w:rsid w:val="00186DA0"/>
    <w:rsid w:val="0019136F"/>
    <w:rsid w:val="00192D87"/>
    <w:rsid w:val="00193D1F"/>
    <w:rsid w:val="001941AD"/>
    <w:rsid w:val="0019455C"/>
    <w:rsid w:val="001958EE"/>
    <w:rsid w:val="001B12E5"/>
    <w:rsid w:val="001B1778"/>
    <w:rsid w:val="001B2A54"/>
    <w:rsid w:val="001B464D"/>
    <w:rsid w:val="001C04EF"/>
    <w:rsid w:val="001C5F76"/>
    <w:rsid w:val="001C6AF0"/>
    <w:rsid w:val="001C6B36"/>
    <w:rsid w:val="001D10DC"/>
    <w:rsid w:val="001D1B88"/>
    <w:rsid w:val="001D2762"/>
    <w:rsid w:val="001D338C"/>
    <w:rsid w:val="001D4C13"/>
    <w:rsid w:val="001D5A85"/>
    <w:rsid w:val="001D7480"/>
    <w:rsid w:val="001E10D1"/>
    <w:rsid w:val="001E4B88"/>
    <w:rsid w:val="001E56EA"/>
    <w:rsid w:val="001F154B"/>
    <w:rsid w:val="001F213E"/>
    <w:rsid w:val="001F3985"/>
    <w:rsid w:val="001F3A96"/>
    <w:rsid w:val="001F492A"/>
    <w:rsid w:val="0020541C"/>
    <w:rsid w:val="00205D62"/>
    <w:rsid w:val="00205FE1"/>
    <w:rsid w:val="00210FE8"/>
    <w:rsid w:val="002124DE"/>
    <w:rsid w:val="002147C3"/>
    <w:rsid w:val="00214F37"/>
    <w:rsid w:val="00215587"/>
    <w:rsid w:val="00217CCF"/>
    <w:rsid w:val="0022259F"/>
    <w:rsid w:val="00222FB5"/>
    <w:rsid w:val="00223C8F"/>
    <w:rsid w:val="00225E09"/>
    <w:rsid w:val="00226A7C"/>
    <w:rsid w:val="00233271"/>
    <w:rsid w:val="002344F2"/>
    <w:rsid w:val="00235E50"/>
    <w:rsid w:val="002445B2"/>
    <w:rsid w:val="00245E8C"/>
    <w:rsid w:val="00250B4F"/>
    <w:rsid w:val="00255AF1"/>
    <w:rsid w:val="002575D7"/>
    <w:rsid w:val="0026279C"/>
    <w:rsid w:val="00262CA9"/>
    <w:rsid w:val="002656C4"/>
    <w:rsid w:val="002662CE"/>
    <w:rsid w:val="002667E3"/>
    <w:rsid w:val="002679F3"/>
    <w:rsid w:val="00270A83"/>
    <w:rsid w:val="002719A7"/>
    <w:rsid w:val="00271CC8"/>
    <w:rsid w:val="00272484"/>
    <w:rsid w:val="002751B7"/>
    <w:rsid w:val="002755EA"/>
    <w:rsid w:val="0027666E"/>
    <w:rsid w:val="00283F5C"/>
    <w:rsid w:val="00284253"/>
    <w:rsid w:val="002852CF"/>
    <w:rsid w:val="002853A6"/>
    <w:rsid w:val="00285F3B"/>
    <w:rsid w:val="00286560"/>
    <w:rsid w:val="002872BF"/>
    <w:rsid w:val="002876C0"/>
    <w:rsid w:val="00290163"/>
    <w:rsid w:val="00290DE4"/>
    <w:rsid w:val="002978AF"/>
    <w:rsid w:val="00297A0C"/>
    <w:rsid w:val="00297F16"/>
    <w:rsid w:val="002A1E48"/>
    <w:rsid w:val="002A5421"/>
    <w:rsid w:val="002A5E93"/>
    <w:rsid w:val="002A67D4"/>
    <w:rsid w:val="002A705F"/>
    <w:rsid w:val="002A7CB6"/>
    <w:rsid w:val="002B0CA7"/>
    <w:rsid w:val="002B2D49"/>
    <w:rsid w:val="002B5427"/>
    <w:rsid w:val="002B5746"/>
    <w:rsid w:val="002C0943"/>
    <w:rsid w:val="002C2381"/>
    <w:rsid w:val="002C5294"/>
    <w:rsid w:val="002C653A"/>
    <w:rsid w:val="002C7423"/>
    <w:rsid w:val="002D0D52"/>
    <w:rsid w:val="002D44C5"/>
    <w:rsid w:val="002D5FDF"/>
    <w:rsid w:val="002D602F"/>
    <w:rsid w:val="002D6177"/>
    <w:rsid w:val="002E1256"/>
    <w:rsid w:val="002E1737"/>
    <w:rsid w:val="002E2023"/>
    <w:rsid w:val="002E5252"/>
    <w:rsid w:val="002E6718"/>
    <w:rsid w:val="002E7204"/>
    <w:rsid w:val="002E7F89"/>
    <w:rsid w:val="002F2317"/>
    <w:rsid w:val="002F37A4"/>
    <w:rsid w:val="002F768B"/>
    <w:rsid w:val="0030043C"/>
    <w:rsid w:val="00300EB7"/>
    <w:rsid w:val="00311975"/>
    <w:rsid w:val="00313A61"/>
    <w:rsid w:val="003149BD"/>
    <w:rsid w:val="00320076"/>
    <w:rsid w:val="00321F86"/>
    <w:rsid w:val="0032370A"/>
    <w:rsid w:val="00323E13"/>
    <w:rsid w:val="00324D7F"/>
    <w:rsid w:val="003317F2"/>
    <w:rsid w:val="00333672"/>
    <w:rsid w:val="00333AAF"/>
    <w:rsid w:val="0033487C"/>
    <w:rsid w:val="00335221"/>
    <w:rsid w:val="00337921"/>
    <w:rsid w:val="0034265E"/>
    <w:rsid w:val="003437F8"/>
    <w:rsid w:val="00343BEF"/>
    <w:rsid w:val="00346224"/>
    <w:rsid w:val="00346A2D"/>
    <w:rsid w:val="00350EED"/>
    <w:rsid w:val="00351C60"/>
    <w:rsid w:val="00352000"/>
    <w:rsid w:val="00352372"/>
    <w:rsid w:val="003529E9"/>
    <w:rsid w:val="00353414"/>
    <w:rsid w:val="00357391"/>
    <w:rsid w:val="00361E85"/>
    <w:rsid w:val="003630D8"/>
    <w:rsid w:val="00364A7D"/>
    <w:rsid w:val="00364B1C"/>
    <w:rsid w:val="003650A0"/>
    <w:rsid w:val="00367D4B"/>
    <w:rsid w:val="00367DC5"/>
    <w:rsid w:val="00371441"/>
    <w:rsid w:val="00372780"/>
    <w:rsid w:val="003728B3"/>
    <w:rsid w:val="00372F3D"/>
    <w:rsid w:val="00374BAB"/>
    <w:rsid w:val="0037756E"/>
    <w:rsid w:val="0038260C"/>
    <w:rsid w:val="003845C7"/>
    <w:rsid w:val="00384F63"/>
    <w:rsid w:val="0038684B"/>
    <w:rsid w:val="00391E1C"/>
    <w:rsid w:val="00394B7A"/>
    <w:rsid w:val="00395181"/>
    <w:rsid w:val="003A5429"/>
    <w:rsid w:val="003A664B"/>
    <w:rsid w:val="003A7738"/>
    <w:rsid w:val="003B110D"/>
    <w:rsid w:val="003B14E1"/>
    <w:rsid w:val="003B595B"/>
    <w:rsid w:val="003C168A"/>
    <w:rsid w:val="003C33F0"/>
    <w:rsid w:val="003C3A2D"/>
    <w:rsid w:val="003C514B"/>
    <w:rsid w:val="003C5691"/>
    <w:rsid w:val="003C6F03"/>
    <w:rsid w:val="003D02DA"/>
    <w:rsid w:val="003D1565"/>
    <w:rsid w:val="003D3EFE"/>
    <w:rsid w:val="003D6E40"/>
    <w:rsid w:val="003E1501"/>
    <w:rsid w:val="003E1AE8"/>
    <w:rsid w:val="003E285A"/>
    <w:rsid w:val="003E3103"/>
    <w:rsid w:val="003E5306"/>
    <w:rsid w:val="003E7D1F"/>
    <w:rsid w:val="003F0C5D"/>
    <w:rsid w:val="003F111B"/>
    <w:rsid w:val="003F28D9"/>
    <w:rsid w:val="003F359D"/>
    <w:rsid w:val="003F3744"/>
    <w:rsid w:val="003F3754"/>
    <w:rsid w:val="003F4DA3"/>
    <w:rsid w:val="003F5436"/>
    <w:rsid w:val="0040451F"/>
    <w:rsid w:val="004056AB"/>
    <w:rsid w:val="0040782A"/>
    <w:rsid w:val="0041310D"/>
    <w:rsid w:val="00414ECD"/>
    <w:rsid w:val="00415799"/>
    <w:rsid w:val="0041587D"/>
    <w:rsid w:val="00416605"/>
    <w:rsid w:val="00416A2A"/>
    <w:rsid w:val="004203C6"/>
    <w:rsid w:val="004235E9"/>
    <w:rsid w:val="004246A3"/>
    <w:rsid w:val="004274C6"/>
    <w:rsid w:val="004306D6"/>
    <w:rsid w:val="004310DE"/>
    <w:rsid w:val="00433644"/>
    <w:rsid w:val="0043473E"/>
    <w:rsid w:val="00436DD5"/>
    <w:rsid w:val="00440C11"/>
    <w:rsid w:val="00440DA9"/>
    <w:rsid w:val="0044493F"/>
    <w:rsid w:val="004469A5"/>
    <w:rsid w:val="00450504"/>
    <w:rsid w:val="00451C67"/>
    <w:rsid w:val="004562AC"/>
    <w:rsid w:val="00462AAC"/>
    <w:rsid w:val="00463A57"/>
    <w:rsid w:val="00466113"/>
    <w:rsid w:val="00467A30"/>
    <w:rsid w:val="00476D1B"/>
    <w:rsid w:val="00477B57"/>
    <w:rsid w:val="00481D33"/>
    <w:rsid w:val="004853CE"/>
    <w:rsid w:val="00490187"/>
    <w:rsid w:val="00491240"/>
    <w:rsid w:val="004954B5"/>
    <w:rsid w:val="0049553D"/>
    <w:rsid w:val="004A22CA"/>
    <w:rsid w:val="004A3B2B"/>
    <w:rsid w:val="004A3E97"/>
    <w:rsid w:val="004A5BA2"/>
    <w:rsid w:val="004A702C"/>
    <w:rsid w:val="004A7381"/>
    <w:rsid w:val="004B053E"/>
    <w:rsid w:val="004B44E6"/>
    <w:rsid w:val="004B6DC2"/>
    <w:rsid w:val="004C09F8"/>
    <w:rsid w:val="004C6AB0"/>
    <w:rsid w:val="004E080A"/>
    <w:rsid w:val="004E3C65"/>
    <w:rsid w:val="004E4964"/>
    <w:rsid w:val="004E4EFC"/>
    <w:rsid w:val="004F0741"/>
    <w:rsid w:val="004F08A6"/>
    <w:rsid w:val="004F1EFA"/>
    <w:rsid w:val="004F239D"/>
    <w:rsid w:val="004F3050"/>
    <w:rsid w:val="0050015C"/>
    <w:rsid w:val="00500361"/>
    <w:rsid w:val="00500834"/>
    <w:rsid w:val="005020C8"/>
    <w:rsid w:val="00502AD9"/>
    <w:rsid w:val="005045DC"/>
    <w:rsid w:val="00504FE6"/>
    <w:rsid w:val="00506142"/>
    <w:rsid w:val="00513DAD"/>
    <w:rsid w:val="005154A8"/>
    <w:rsid w:val="005161A5"/>
    <w:rsid w:val="00517490"/>
    <w:rsid w:val="005228FA"/>
    <w:rsid w:val="00522C03"/>
    <w:rsid w:val="005238F1"/>
    <w:rsid w:val="005239BA"/>
    <w:rsid w:val="00523B66"/>
    <w:rsid w:val="005303A2"/>
    <w:rsid w:val="00530ABB"/>
    <w:rsid w:val="00530AFD"/>
    <w:rsid w:val="005312FE"/>
    <w:rsid w:val="00532673"/>
    <w:rsid w:val="00533803"/>
    <w:rsid w:val="005359F9"/>
    <w:rsid w:val="00536593"/>
    <w:rsid w:val="00545790"/>
    <w:rsid w:val="005469AD"/>
    <w:rsid w:val="00551C7E"/>
    <w:rsid w:val="00553B27"/>
    <w:rsid w:val="005544B0"/>
    <w:rsid w:val="00554EFE"/>
    <w:rsid w:val="005550E7"/>
    <w:rsid w:val="00557B40"/>
    <w:rsid w:val="00557FD3"/>
    <w:rsid w:val="0056211E"/>
    <w:rsid w:val="00563B1B"/>
    <w:rsid w:val="00566F48"/>
    <w:rsid w:val="00567F87"/>
    <w:rsid w:val="00570B17"/>
    <w:rsid w:val="00571404"/>
    <w:rsid w:val="00572E0F"/>
    <w:rsid w:val="005742B8"/>
    <w:rsid w:val="00574915"/>
    <w:rsid w:val="00574B31"/>
    <w:rsid w:val="0057705C"/>
    <w:rsid w:val="00580D21"/>
    <w:rsid w:val="005820FC"/>
    <w:rsid w:val="00585E35"/>
    <w:rsid w:val="0059645D"/>
    <w:rsid w:val="005971EC"/>
    <w:rsid w:val="00597E50"/>
    <w:rsid w:val="005A5433"/>
    <w:rsid w:val="005A5B5D"/>
    <w:rsid w:val="005A6B62"/>
    <w:rsid w:val="005A7B0F"/>
    <w:rsid w:val="005B01E9"/>
    <w:rsid w:val="005B56C4"/>
    <w:rsid w:val="005B7BE0"/>
    <w:rsid w:val="005C129B"/>
    <w:rsid w:val="005C12EA"/>
    <w:rsid w:val="005C3947"/>
    <w:rsid w:val="005C662F"/>
    <w:rsid w:val="005C6B76"/>
    <w:rsid w:val="005D08D9"/>
    <w:rsid w:val="005D1043"/>
    <w:rsid w:val="005D1FB4"/>
    <w:rsid w:val="005D3676"/>
    <w:rsid w:val="005D4E7F"/>
    <w:rsid w:val="005D55AE"/>
    <w:rsid w:val="005D71EC"/>
    <w:rsid w:val="005E0CE5"/>
    <w:rsid w:val="005E13F0"/>
    <w:rsid w:val="005E41A6"/>
    <w:rsid w:val="005E474C"/>
    <w:rsid w:val="005E59EF"/>
    <w:rsid w:val="005E7394"/>
    <w:rsid w:val="005F290C"/>
    <w:rsid w:val="005F4ED5"/>
    <w:rsid w:val="005F7946"/>
    <w:rsid w:val="00602143"/>
    <w:rsid w:val="00604951"/>
    <w:rsid w:val="00606508"/>
    <w:rsid w:val="006066D0"/>
    <w:rsid w:val="00607974"/>
    <w:rsid w:val="006110FA"/>
    <w:rsid w:val="00611E1A"/>
    <w:rsid w:val="00615E55"/>
    <w:rsid w:val="00620C8B"/>
    <w:rsid w:val="006229B0"/>
    <w:rsid w:val="00623192"/>
    <w:rsid w:val="00624668"/>
    <w:rsid w:val="00626B88"/>
    <w:rsid w:val="00626E96"/>
    <w:rsid w:val="006279AF"/>
    <w:rsid w:val="00635710"/>
    <w:rsid w:val="006402D5"/>
    <w:rsid w:val="006437D0"/>
    <w:rsid w:val="00645B6B"/>
    <w:rsid w:val="00646F05"/>
    <w:rsid w:val="00652FB0"/>
    <w:rsid w:val="00655CBC"/>
    <w:rsid w:val="00660A69"/>
    <w:rsid w:val="00661166"/>
    <w:rsid w:val="00663589"/>
    <w:rsid w:val="00664762"/>
    <w:rsid w:val="0066542B"/>
    <w:rsid w:val="00665F68"/>
    <w:rsid w:val="00666403"/>
    <w:rsid w:val="00667AC2"/>
    <w:rsid w:val="00672E32"/>
    <w:rsid w:val="00673E84"/>
    <w:rsid w:val="00677465"/>
    <w:rsid w:val="00677726"/>
    <w:rsid w:val="00681944"/>
    <w:rsid w:val="00683DF5"/>
    <w:rsid w:val="00684ABD"/>
    <w:rsid w:val="00684AFE"/>
    <w:rsid w:val="00685473"/>
    <w:rsid w:val="006908D1"/>
    <w:rsid w:val="00690DC4"/>
    <w:rsid w:val="006910BC"/>
    <w:rsid w:val="00691A2E"/>
    <w:rsid w:val="00692836"/>
    <w:rsid w:val="006A51D7"/>
    <w:rsid w:val="006A58E6"/>
    <w:rsid w:val="006B035F"/>
    <w:rsid w:val="006B0B30"/>
    <w:rsid w:val="006B1A9F"/>
    <w:rsid w:val="006B2F7D"/>
    <w:rsid w:val="006B4695"/>
    <w:rsid w:val="006B5BF3"/>
    <w:rsid w:val="006B793D"/>
    <w:rsid w:val="006C25A2"/>
    <w:rsid w:val="006C3808"/>
    <w:rsid w:val="006C4786"/>
    <w:rsid w:val="006D003F"/>
    <w:rsid w:val="006D1567"/>
    <w:rsid w:val="006D183C"/>
    <w:rsid w:val="006D3E56"/>
    <w:rsid w:val="006D3FD5"/>
    <w:rsid w:val="006D44E5"/>
    <w:rsid w:val="006D4F29"/>
    <w:rsid w:val="006D564A"/>
    <w:rsid w:val="006D7214"/>
    <w:rsid w:val="006E0928"/>
    <w:rsid w:val="006E26FD"/>
    <w:rsid w:val="006E4554"/>
    <w:rsid w:val="006E6620"/>
    <w:rsid w:val="006F294D"/>
    <w:rsid w:val="006F421B"/>
    <w:rsid w:val="006F4672"/>
    <w:rsid w:val="006F4733"/>
    <w:rsid w:val="006F5A48"/>
    <w:rsid w:val="006F6AA2"/>
    <w:rsid w:val="006F7DB6"/>
    <w:rsid w:val="00705668"/>
    <w:rsid w:val="00711F2E"/>
    <w:rsid w:val="00714C7E"/>
    <w:rsid w:val="00717884"/>
    <w:rsid w:val="00721A64"/>
    <w:rsid w:val="00722D2A"/>
    <w:rsid w:val="00723ED2"/>
    <w:rsid w:val="00732DBE"/>
    <w:rsid w:val="00742091"/>
    <w:rsid w:val="00742647"/>
    <w:rsid w:val="00743210"/>
    <w:rsid w:val="00744935"/>
    <w:rsid w:val="007452EE"/>
    <w:rsid w:val="00745846"/>
    <w:rsid w:val="00746534"/>
    <w:rsid w:val="00746872"/>
    <w:rsid w:val="00747D7F"/>
    <w:rsid w:val="00751C56"/>
    <w:rsid w:val="00752C76"/>
    <w:rsid w:val="007548AE"/>
    <w:rsid w:val="00754AE7"/>
    <w:rsid w:val="00754EBA"/>
    <w:rsid w:val="00755182"/>
    <w:rsid w:val="00761A29"/>
    <w:rsid w:val="00762557"/>
    <w:rsid w:val="00763947"/>
    <w:rsid w:val="007806C3"/>
    <w:rsid w:val="00780DBD"/>
    <w:rsid w:val="00782344"/>
    <w:rsid w:val="00782416"/>
    <w:rsid w:val="007844D9"/>
    <w:rsid w:val="00792F2C"/>
    <w:rsid w:val="00794791"/>
    <w:rsid w:val="00797780"/>
    <w:rsid w:val="007A0C71"/>
    <w:rsid w:val="007A1EB9"/>
    <w:rsid w:val="007A617B"/>
    <w:rsid w:val="007A6646"/>
    <w:rsid w:val="007B13D7"/>
    <w:rsid w:val="007B2890"/>
    <w:rsid w:val="007B4439"/>
    <w:rsid w:val="007B6EA8"/>
    <w:rsid w:val="007C153C"/>
    <w:rsid w:val="007C27A6"/>
    <w:rsid w:val="007C67F5"/>
    <w:rsid w:val="007D0AD0"/>
    <w:rsid w:val="007D5DD0"/>
    <w:rsid w:val="007D790A"/>
    <w:rsid w:val="007E1923"/>
    <w:rsid w:val="007F38DE"/>
    <w:rsid w:val="007F44A4"/>
    <w:rsid w:val="007F49A6"/>
    <w:rsid w:val="007F4F61"/>
    <w:rsid w:val="007F641D"/>
    <w:rsid w:val="007F71F4"/>
    <w:rsid w:val="007F7F3A"/>
    <w:rsid w:val="00800FEE"/>
    <w:rsid w:val="008014F3"/>
    <w:rsid w:val="00805B8A"/>
    <w:rsid w:val="008116DB"/>
    <w:rsid w:val="00812033"/>
    <w:rsid w:val="008172A9"/>
    <w:rsid w:val="00822A8A"/>
    <w:rsid w:val="0082424A"/>
    <w:rsid w:val="00824839"/>
    <w:rsid w:val="00824B6D"/>
    <w:rsid w:val="00826B4D"/>
    <w:rsid w:val="00827A5D"/>
    <w:rsid w:val="0083208C"/>
    <w:rsid w:val="008337E8"/>
    <w:rsid w:val="00834C8C"/>
    <w:rsid w:val="00835736"/>
    <w:rsid w:val="008465D6"/>
    <w:rsid w:val="00846C5B"/>
    <w:rsid w:val="00847F2E"/>
    <w:rsid w:val="008509FA"/>
    <w:rsid w:val="00851C92"/>
    <w:rsid w:val="00854FB5"/>
    <w:rsid w:val="0085646D"/>
    <w:rsid w:val="0086054A"/>
    <w:rsid w:val="00860931"/>
    <w:rsid w:val="00860C21"/>
    <w:rsid w:val="00861B60"/>
    <w:rsid w:val="00864699"/>
    <w:rsid w:val="0087098A"/>
    <w:rsid w:val="00872E22"/>
    <w:rsid w:val="00875F66"/>
    <w:rsid w:val="00877A1F"/>
    <w:rsid w:val="00880029"/>
    <w:rsid w:val="00880D7D"/>
    <w:rsid w:val="00884478"/>
    <w:rsid w:val="0088566C"/>
    <w:rsid w:val="00886023"/>
    <w:rsid w:val="008868E0"/>
    <w:rsid w:val="00886E2D"/>
    <w:rsid w:val="00890BE5"/>
    <w:rsid w:val="00892937"/>
    <w:rsid w:val="008949D2"/>
    <w:rsid w:val="00897DAB"/>
    <w:rsid w:val="008A0D55"/>
    <w:rsid w:val="008A2FCF"/>
    <w:rsid w:val="008A6A4D"/>
    <w:rsid w:val="008B6891"/>
    <w:rsid w:val="008C0E81"/>
    <w:rsid w:val="008C1500"/>
    <w:rsid w:val="008C388F"/>
    <w:rsid w:val="008C4120"/>
    <w:rsid w:val="008C4445"/>
    <w:rsid w:val="008C4B4C"/>
    <w:rsid w:val="008D0543"/>
    <w:rsid w:val="008D05F7"/>
    <w:rsid w:val="008D128D"/>
    <w:rsid w:val="008D2356"/>
    <w:rsid w:val="008D2E9D"/>
    <w:rsid w:val="008D3291"/>
    <w:rsid w:val="008D7329"/>
    <w:rsid w:val="008E09CE"/>
    <w:rsid w:val="008E2CBA"/>
    <w:rsid w:val="008E4111"/>
    <w:rsid w:val="008E4B83"/>
    <w:rsid w:val="008E4C52"/>
    <w:rsid w:val="008E5B81"/>
    <w:rsid w:val="008E5D69"/>
    <w:rsid w:val="008E7BD1"/>
    <w:rsid w:val="008F4E1E"/>
    <w:rsid w:val="008F630B"/>
    <w:rsid w:val="008F6881"/>
    <w:rsid w:val="00900817"/>
    <w:rsid w:val="00902ECF"/>
    <w:rsid w:val="00904C35"/>
    <w:rsid w:val="00905FD9"/>
    <w:rsid w:val="00913D72"/>
    <w:rsid w:val="00913F79"/>
    <w:rsid w:val="00913FC2"/>
    <w:rsid w:val="009163FA"/>
    <w:rsid w:val="0091740D"/>
    <w:rsid w:val="00917EA0"/>
    <w:rsid w:val="009208FF"/>
    <w:rsid w:val="009216E4"/>
    <w:rsid w:val="00923044"/>
    <w:rsid w:val="0092681D"/>
    <w:rsid w:val="00927B69"/>
    <w:rsid w:val="00930239"/>
    <w:rsid w:val="00931E8F"/>
    <w:rsid w:val="0093344C"/>
    <w:rsid w:val="00933941"/>
    <w:rsid w:val="00933C85"/>
    <w:rsid w:val="00935CC4"/>
    <w:rsid w:val="009360AB"/>
    <w:rsid w:val="009366DC"/>
    <w:rsid w:val="00940BDA"/>
    <w:rsid w:val="00940D4C"/>
    <w:rsid w:val="00944F35"/>
    <w:rsid w:val="00944FC9"/>
    <w:rsid w:val="00946D57"/>
    <w:rsid w:val="009471FD"/>
    <w:rsid w:val="009476AE"/>
    <w:rsid w:val="00950CD6"/>
    <w:rsid w:val="0095196D"/>
    <w:rsid w:val="009551ED"/>
    <w:rsid w:val="00955891"/>
    <w:rsid w:val="009573AA"/>
    <w:rsid w:val="009613B9"/>
    <w:rsid w:val="00961D89"/>
    <w:rsid w:val="00962124"/>
    <w:rsid w:val="00962F67"/>
    <w:rsid w:val="009640C6"/>
    <w:rsid w:val="00964735"/>
    <w:rsid w:val="00966852"/>
    <w:rsid w:val="00967F1B"/>
    <w:rsid w:val="0097510B"/>
    <w:rsid w:val="009775FF"/>
    <w:rsid w:val="00981B2C"/>
    <w:rsid w:val="009831B3"/>
    <w:rsid w:val="00983E14"/>
    <w:rsid w:val="009851B8"/>
    <w:rsid w:val="00986AD5"/>
    <w:rsid w:val="00990513"/>
    <w:rsid w:val="00993A87"/>
    <w:rsid w:val="0099417F"/>
    <w:rsid w:val="009A4E0E"/>
    <w:rsid w:val="009A7C21"/>
    <w:rsid w:val="009B2C8C"/>
    <w:rsid w:val="009B3725"/>
    <w:rsid w:val="009B51C1"/>
    <w:rsid w:val="009B5C39"/>
    <w:rsid w:val="009B5ED0"/>
    <w:rsid w:val="009B64CF"/>
    <w:rsid w:val="009C02E4"/>
    <w:rsid w:val="009C0E51"/>
    <w:rsid w:val="009C3CBB"/>
    <w:rsid w:val="009C4F15"/>
    <w:rsid w:val="009C6D88"/>
    <w:rsid w:val="009C739B"/>
    <w:rsid w:val="009D12BD"/>
    <w:rsid w:val="009D5C22"/>
    <w:rsid w:val="009E1533"/>
    <w:rsid w:val="009E216B"/>
    <w:rsid w:val="009F344A"/>
    <w:rsid w:val="009F6829"/>
    <w:rsid w:val="009F710C"/>
    <w:rsid w:val="00A02598"/>
    <w:rsid w:val="00A02982"/>
    <w:rsid w:val="00A05A50"/>
    <w:rsid w:val="00A060CA"/>
    <w:rsid w:val="00A0733B"/>
    <w:rsid w:val="00A10EF8"/>
    <w:rsid w:val="00A11466"/>
    <w:rsid w:val="00A20B3A"/>
    <w:rsid w:val="00A22022"/>
    <w:rsid w:val="00A27F03"/>
    <w:rsid w:val="00A30450"/>
    <w:rsid w:val="00A36E38"/>
    <w:rsid w:val="00A40233"/>
    <w:rsid w:val="00A43889"/>
    <w:rsid w:val="00A43BB4"/>
    <w:rsid w:val="00A45F58"/>
    <w:rsid w:val="00A503CB"/>
    <w:rsid w:val="00A50B01"/>
    <w:rsid w:val="00A514FD"/>
    <w:rsid w:val="00A55F6A"/>
    <w:rsid w:val="00A5623F"/>
    <w:rsid w:val="00A56456"/>
    <w:rsid w:val="00A637C4"/>
    <w:rsid w:val="00A66A4B"/>
    <w:rsid w:val="00A66C52"/>
    <w:rsid w:val="00A671EB"/>
    <w:rsid w:val="00A711BD"/>
    <w:rsid w:val="00A7379B"/>
    <w:rsid w:val="00A73C87"/>
    <w:rsid w:val="00A752B9"/>
    <w:rsid w:val="00A82043"/>
    <w:rsid w:val="00A84A45"/>
    <w:rsid w:val="00A856D6"/>
    <w:rsid w:val="00A914A3"/>
    <w:rsid w:val="00A91F37"/>
    <w:rsid w:val="00A9214D"/>
    <w:rsid w:val="00A9306B"/>
    <w:rsid w:val="00A93211"/>
    <w:rsid w:val="00A93E09"/>
    <w:rsid w:val="00AA6A33"/>
    <w:rsid w:val="00AB47E9"/>
    <w:rsid w:val="00AB4B1A"/>
    <w:rsid w:val="00AB59B8"/>
    <w:rsid w:val="00AB746F"/>
    <w:rsid w:val="00AC2F25"/>
    <w:rsid w:val="00AC31C0"/>
    <w:rsid w:val="00AC3482"/>
    <w:rsid w:val="00AC4D55"/>
    <w:rsid w:val="00AD063B"/>
    <w:rsid w:val="00AD256D"/>
    <w:rsid w:val="00AD3C30"/>
    <w:rsid w:val="00AD5625"/>
    <w:rsid w:val="00AD76BF"/>
    <w:rsid w:val="00AE2F89"/>
    <w:rsid w:val="00AE59D6"/>
    <w:rsid w:val="00AF0A08"/>
    <w:rsid w:val="00AF2AE2"/>
    <w:rsid w:val="00AF34B0"/>
    <w:rsid w:val="00AF4BCB"/>
    <w:rsid w:val="00B02C5B"/>
    <w:rsid w:val="00B039DB"/>
    <w:rsid w:val="00B03EAD"/>
    <w:rsid w:val="00B04B40"/>
    <w:rsid w:val="00B11491"/>
    <w:rsid w:val="00B1218E"/>
    <w:rsid w:val="00B12A6C"/>
    <w:rsid w:val="00B138D3"/>
    <w:rsid w:val="00B14423"/>
    <w:rsid w:val="00B146F6"/>
    <w:rsid w:val="00B20B77"/>
    <w:rsid w:val="00B21952"/>
    <w:rsid w:val="00B21A9E"/>
    <w:rsid w:val="00B234C4"/>
    <w:rsid w:val="00B26137"/>
    <w:rsid w:val="00B32558"/>
    <w:rsid w:val="00B371B4"/>
    <w:rsid w:val="00B40C5F"/>
    <w:rsid w:val="00B43B55"/>
    <w:rsid w:val="00B44063"/>
    <w:rsid w:val="00B46614"/>
    <w:rsid w:val="00B52B45"/>
    <w:rsid w:val="00B53E2A"/>
    <w:rsid w:val="00B54163"/>
    <w:rsid w:val="00B54AD7"/>
    <w:rsid w:val="00B54CD4"/>
    <w:rsid w:val="00B61E01"/>
    <w:rsid w:val="00B636E8"/>
    <w:rsid w:val="00B66AF4"/>
    <w:rsid w:val="00B735F9"/>
    <w:rsid w:val="00B73DFE"/>
    <w:rsid w:val="00B75A20"/>
    <w:rsid w:val="00B77A7E"/>
    <w:rsid w:val="00B77B57"/>
    <w:rsid w:val="00B809B2"/>
    <w:rsid w:val="00B80FCC"/>
    <w:rsid w:val="00B813B6"/>
    <w:rsid w:val="00B841F3"/>
    <w:rsid w:val="00B8458A"/>
    <w:rsid w:val="00B85555"/>
    <w:rsid w:val="00B85741"/>
    <w:rsid w:val="00B87BFE"/>
    <w:rsid w:val="00B91F34"/>
    <w:rsid w:val="00B92CD0"/>
    <w:rsid w:val="00B93B4F"/>
    <w:rsid w:val="00B948D0"/>
    <w:rsid w:val="00B9539B"/>
    <w:rsid w:val="00B959FE"/>
    <w:rsid w:val="00B975C6"/>
    <w:rsid w:val="00BA25E5"/>
    <w:rsid w:val="00BA28D7"/>
    <w:rsid w:val="00BA6194"/>
    <w:rsid w:val="00BB0215"/>
    <w:rsid w:val="00BB079D"/>
    <w:rsid w:val="00BC3023"/>
    <w:rsid w:val="00BC4272"/>
    <w:rsid w:val="00BC7C06"/>
    <w:rsid w:val="00BD0ED8"/>
    <w:rsid w:val="00BD196E"/>
    <w:rsid w:val="00BD3A93"/>
    <w:rsid w:val="00BD3C65"/>
    <w:rsid w:val="00BD408A"/>
    <w:rsid w:val="00BD6933"/>
    <w:rsid w:val="00BE0624"/>
    <w:rsid w:val="00BE2EFB"/>
    <w:rsid w:val="00BE3419"/>
    <w:rsid w:val="00BE6C53"/>
    <w:rsid w:val="00BE7A07"/>
    <w:rsid w:val="00BF192D"/>
    <w:rsid w:val="00BF44FD"/>
    <w:rsid w:val="00C02A3B"/>
    <w:rsid w:val="00C02AF6"/>
    <w:rsid w:val="00C03061"/>
    <w:rsid w:val="00C05D0B"/>
    <w:rsid w:val="00C12FA5"/>
    <w:rsid w:val="00C14C05"/>
    <w:rsid w:val="00C15EB1"/>
    <w:rsid w:val="00C20E76"/>
    <w:rsid w:val="00C22A98"/>
    <w:rsid w:val="00C22FBC"/>
    <w:rsid w:val="00C23913"/>
    <w:rsid w:val="00C23D39"/>
    <w:rsid w:val="00C24CAA"/>
    <w:rsid w:val="00C3092F"/>
    <w:rsid w:val="00C33876"/>
    <w:rsid w:val="00C363FD"/>
    <w:rsid w:val="00C42A72"/>
    <w:rsid w:val="00C450F0"/>
    <w:rsid w:val="00C470D2"/>
    <w:rsid w:val="00C47F0F"/>
    <w:rsid w:val="00C5092A"/>
    <w:rsid w:val="00C50DEA"/>
    <w:rsid w:val="00C51263"/>
    <w:rsid w:val="00C5263F"/>
    <w:rsid w:val="00C526EE"/>
    <w:rsid w:val="00C55011"/>
    <w:rsid w:val="00C551BA"/>
    <w:rsid w:val="00C57621"/>
    <w:rsid w:val="00C60D91"/>
    <w:rsid w:val="00C612C8"/>
    <w:rsid w:val="00C62603"/>
    <w:rsid w:val="00C72BEA"/>
    <w:rsid w:val="00C73083"/>
    <w:rsid w:val="00C73950"/>
    <w:rsid w:val="00C73DA5"/>
    <w:rsid w:val="00C7593B"/>
    <w:rsid w:val="00C80950"/>
    <w:rsid w:val="00C83525"/>
    <w:rsid w:val="00C847FE"/>
    <w:rsid w:val="00C855BC"/>
    <w:rsid w:val="00C85BF1"/>
    <w:rsid w:val="00C876C0"/>
    <w:rsid w:val="00C90545"/>
    <w:rsid w:val="00C927A9"/>
    <w:rsid w:val="00C93EED"/>
    <w:rsid w:val="00C941D0"/>
    <w:rsid w:val="00C95DF9"/>
    <w:rsid w:val="00C960BC"/>
    <w:rsid w:val="00C96A28"/>
    <w:rsid w:val="00C97560"/>
    <w:rsid w:val="00C97A15"/>
    <w:rsid w:val="00CA0BEC"/>
    <w:rsid w:val="00CA20B9"/>
    <w:rsid w:val="00CA45D4"/>
    <w:rsid w:val="00CB1348"/>
    <w:rsid w:val="00CB24F7"/>
    <w:rsid w:val="00CB2B3F"/>
    <w:rsid w:val="00CB3901"/>
    <w:rsid w:val="00CB43F2"/>
    <w:rsid w:val="00CB7686"/>
    <w:rsid w:val="00CB7A9E"/>
    <w:rsid w:val="00CB7ED2"/>
    <w:rsid w:val="00CC0148"/>
    <w:rsid w:val="00CC200C"/>
    <w:rsid w:val="00CC3D33"/>
    <w:rsid w:val="00CC43E2"/>
    <w:rsid w:val="00CC5D0D"/>
    <w:rsid w:val="00CC6CE6"/>
    <w:rsid w:val="00CD06AE"/>
    <w:rsid w:val="00CD0E83"/>
    <w:rsid w:val="00CD430A"/>
    <w:rsid w:val="00CE0C2D"/>
    <w:rsid w:val="00CE0FF1"/>
    <w:rsid w:val="00CE6CE2"/>
    <w:rsid w:val="00CF18BA"/>
    <w:rsid w:val="00CF5E67"/>
    <w:rsid w:val="00D00381"/>
    <w:rsid w:val="00D01C07"/>
    <w:rsid w:val="00D062E1"/>
    <w:rsid w:val="00D07C07"/>
    <w:rsid w:val="00D10833"/>
    <w:rsid w:val="00D11611"/>
    <w:rsid w:val="00D12734"/>
    <w:rsid w:val="00D14EAA"/>
    <w:rsid w:val="00D15EB7"/>
    <w:rsid w:val="00D2075E"/>
    <w:rsid w:val="00D21749"/>
    <w:rsid w:val="00D222FC"/>
    <w:rsid w:val="00D23024"/>
    <w:rsid w:val="00D23DBE"/>
    <w:rsid w:val="00D23F6A"/>
    <w:rsid w:val="00D23F7E"/>
    <w:rsid w:val="00D26AC0"/>
    <w:rsid w:val="00D2730F"/>
    <w:rsid w:val="00D3135C"/>
    <w:rsid w:val="00D33D7F"/>
    <w:rsid w:val="00D341F6"/>
    <w:rsid w:val="00D342FF"/>
    <w:rsid w:val="00D3499A"/>
    <w:rsid w:val="00D37430"/>
    <w:rsid w:val="00D374F3"/>
    <w:rsid w:val="00D40BA3"/>
    <w:rsid w:val="00D41A80"/>
    <w:rsid w:val="00D4332F"/>
    <w:rsid w:val="00D4656D"/>
    <w:rsid w:val="00D4746D"/>
    <w:rsid w:val="00D50002"/>
    <w:rsid w:val="00D525C0"/>
    <w:rsid w:val="00D5601B"/>
    <w:rsid w:val="00D5653D"/>
    <w:rsid w:val="00D622FF"/>
    <w:rsid w:val="00D62660"/>
    <w:rsid w:val="00D70AC9"/>
    <w:rsid w:val="00D71638"/>
    <w:rsid w:val="00D726A4"/>
    <w:rsid w:val="00D7290A"/>
    <w:rsid w:val="00D7343A"/>
    <w:rsid w:val="00D738CD"/>
    <w:rsid w:val="00D74C65"/>
    <w:rsid w:val="00D82435"/>
    <w:rsid w:val="00D8655D"/>
    <w:rsid w:val="00D9052C"/>
    <w:rsid w:val="00D90C1D"/>
    <w:rsid w:val="00D95992"/>
    <w:rsid w:val="00D97156"/>
    <w:rsid w:val="00DA043C"/>
    <w:rsid w:val="00DA28D6"/>
    <w:rsid w:val="00DA3421"/>
    <w:rsid w:val="00DA38C6"/>
    <w:rsid w:val="00DA71AA"/>
    <w:rsid w:val="00DB020B"/>
    <w:rsid w:val="00DB6BA9"/>
    <w:rsid w:val="00DB7CC4"/>
    <w:rsid w:val="00DC0B20"/>
    <w:rsid w:val="00DC153B"/>
    <w:rsid w:val="00DC2550"/>
    <w:rsid w:val="00DC3506"/>
    <w:rsid w:val="00DC5254"/>
    <w:rsid w:val="00DC7955"/>
    <w:rsid w:val="00DD0D36"/>
    <w:rsid w:val="00DD4642"/>
    <w:rsid w:val="00DD563D"/>
    <w:rsid w:val="00DD6651"/>
    <w:rsid w:val="00DE1362"/>
    <w:rsid w:val="00DE3B8B"/>
    <w:rsid w:val="00DE4A62"/>
    <w:rsid w:val="00DE7D55"/>
    <w:rsid w:val="00DF226A"/>
    <w:rsid w:val="00DF2633"/>
    <w:rsid w:val="00DF4F98"/>
    <w:rsid w:val="00DF688E"/>
    <w:rsid w:val="00E03DE7"/>
    <w:rsid w:val="00E051F2"/>
    <w:rsid w:val="00E06461"/>
    <w:rsid w:val="00E069DB"/>
    <w:rsid w:val="00E071E4"/>
    <w:rsid w:val="00E10B8F"/>
    <w:rsid w:val="00E11A25"/>
    <w:rsid w:val="00E12BBC"/>
    <w:rsid w:val="00E12CA8"/>
    <w:rsid w:val="00E15800"/>
    <w:rsid w:val="00E1600E"/>
    <w:rsid w:val="00E1644C"/>
    <w:rsid w:val="00E209C5"/>
    <w:rsid w:val="00E278FE"/>
    <w:rsid w:val="00E32C0B"/>
    <w:rsid w:val="00E33C63"/>
    <w:rsid w:val="00E35604"/>
    <w:rsid w:val="00E35F2D"/>
    <w:rsid w:val="00E4103D"/>
    <w:rsid w:val="00E431C1"/>
    <w:rsid w:val="00E442A6"/>
    <w:rsid w:val="00E51656"/>
    <w:rsid w:val="00E54776"/>
    <w:rsid w:val="00E549FD"/>
    <w:rsid w:val="00E620A9"/>
    <w:rsid w:val="00E65AE0"/>
    <w:rsid w:val="00E65E43"/>
    <w:rsid w:val="00E668A4"/>
    <w:rsid w:val="00E70F16"/>
    <w:rsid w:val="00E727F9"/>
    <w:rsid w:val="00E76DBE"/>
    <w:rsid w:val="00E8385E"/>
    <w:rsid w:val="00E84671"/>
    <w:rsid w:val="00E85372"/>
    <w:rsid w:val="00E91C0A"/>
    <w:rsid w:val="00E95B43"/>
    <w:rsid w:val="00E95B9D"/>
    <w:rsid w:val="00EA05B6"/>
    <w:rsid w:val="00EA11CE"/>
    <w:rsid w:val="00EA12A9"/>
    <w:rsid w:val="00EA1AD6"/>
    <w:rsid w:val="00EA1CE0"/>
    <w:rsid w:val="00EA24A5"/>
    <w:rsid w:val="00EA2C71"/>
    <w:rsid w:val="00EA35C5"/>
    <w:rsid w:val="00EA47F8"/>
    <w:rsid w:val="00EA6551"/>
    <w:rsid w:val="00EA6A18"/>
    <w:rsid w:val="00EA7D7D"/>
    <w:rsid w:val="00EB33D9"/>
    <w:rsid w:val="00EB40A5"/>
    <w:rsid w:val="00EB4F05"/>
    <w:rsid w:val="00EB5E69"/>
    <w:rsid w:val="00EB6385"/>
    <w:rsid w:val="00EC30FD"/>
    <w:rsid w:val="00EC3707"/>
    <w:rsid w:val="00EC79F6"/>
    <w:rsid w:val="00ED48F8"/>
    <w:rsid w:val="00ED4AD6"/>
    <w:rsid w:val="00ED5D62"/>
    <w:rsid w:val="00EE2D30"/>
    <w:rsid w:val="00EE754A"/>
    <w:rsid w:val="00EF0CB3"/>
    <w:rsid w:val="00EF21EC"/>
    <w:rsid w:val="00EF31A1"/>
    <w:rsid w:val="00EF7A92"/>
    <w:rsid w:val="00F01675"/>
    <w:rsid w:val="00F02920"/>
    <w:rsid w:val="00F02A57"/>
    <w:rsid w:val="00F03883"/>
    <w:rsid w:val="00F06200"/>
    <w:rsid w:val="00F12A5E"/>
    <w:rsid w:val="00F13DFE"/>
    <w:rsid w:val="00F16041"/>
    <w:rsid w:val="00F171EF"/>
    <w:rsid w:val="00F22B03"/>
    <w:rsid w:val="00F22F4D"/>
    <w:rsid w:val="00F249AC"/>
    <w:rsid w:val="00F24BAC"/>
    <w:rsid w:val="00F24DD0"/>
    <w:rsid w:val="00F24DD1"/>
    <w:rsid w:val="00F27DF6"/>
    <w:rsid w:val="00F319FB"/>
    <w:rsid w:val="00F32FC5"/>
    <w:rsid w:val="00F373E5"/>
    <w:rsid w:val="00F40018"/>
    <w:rsid w:val="00F404F3"/>
    <w:rsid w:val="00F420B6"/>
    <w:rsid w:val="00F42119"/>
    <w:rsid w:val="00F44CCA"/>
    <w:rsid w:val="00F47882"/>
    <w:rsid w:val="00F515B5"/>
    <w:rsid w:val="00F5250E"/>
    <w:rsid w:val="00F5462E"/>
    <w:rsid w:val="00F549B0"/>
    <w:rsid w:val="00F55045"/>
    <w:rsid w:val="00F55DDE"/>
    <w:rsid w:val="00F61759"/>
    <w:rsid w:val="00F61FD5"/>
    <w:rsid w:val="00F63445"/>
    <w:rsid w:val="00F70C35"/>
    <w:rsid w:val="00F7122A"/>
    <w:rsid w:val="00F71A01"/>
    <w:rsid w:val="00F726B3"/>
    <w:rsid w:val="00F73275"/>
    <w:rsid w:val="00F73277"/>
    <w:rsid w:val="00F73B78"/>
    <w:rsid w:val="00F748FF"/>
    <w:rsid w:val="00F812B6"/>
    <w:rsid w:val="00F81348"/>
    <w:rsid w:val="00F857C1"/>
    <w:rsid w:val="00F86CFF"/>
    <w:rsid w:val="00F87398"/>
    <w:rsid w:val="00F93B8F"/>
    <w:rsid w:val="00F93D45"/>
    <w:rsid w:val="00F95255"/>
    <w:rsid w:val="00F97E4C"/>
    <w:rsid w:val="00FA382E"/>
    <w:rsid w:val="00FB6108"/>
    <w:rsid w:val="00FB6CE5"/>
    <w:rsid w:val="00FB6DB6"/>
    <w:rsid w:val="00FB7ECB"/>
    <w:rsid w:val="00FC0900"/>
    <w:rsid w:val="00FC2819"/>
    <w:rsid w:val="00FC4AEC"/>
    <w:rsid w:val="00FC4EA9"/>
    <w:rsid w:val="00FC70A4"/>
    <w:rsid w:val="00FD046F"/>
    <w:rsid w:val="00FD0F9F"/>
    <w:rsid w:val="00FD1779"/>
    <w:rsid w:val="00FD34C5"/>
    <w:rsid w:val="00FD40AB"/>
    <w:rsid w:val="00FD6E49"/>
    <w:rsid w:val="00FE45C0"/>
    <w:rsid w:val="00FE5DFB"/>
    <w:rsid w:val="00FE65BB"/>
    <w:rsid w:val="00FF17E6"/>
    <w:rsid w:val="00FF3A5F"/>
    <w:rsid w:val="00FF3B5C"/>
    <w:rsid w:val="00FF3D38"/>
    <w:rsid w:val="00FF47A4"/>
    <w:rsid w:val="00FF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95D36"/>
  <w15:chartTrackingRefBased/>
  <w15:docId w15:val="{172CB0CE-87E6-40EC-89D1-25E36ED02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21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Pages>2</Pages>
  <Words>707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